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3D8" w:rsidRPr="00CD334F" w:rsidRDefault="00DC23AA" w:rsidP="00343733">
      <w:pPr>
        <w:jc w:val="center"/>
        <w:rPr>
          <w:rFonts w:ascii="Times New Roman" w:eastAsia="等线" w:hAnsi="Times New Roman" w:cs="Times New Roman"/>
          <w:noProof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drawing>
          <wp:inline distT="0" distB="0" distL="0" distR="0">
            <wp:extent cx="5267325" cy="3305175"/>
            <wp:effectExtent l="0" t="0" r="9525" b="9525"/>
            <wp:docPr id="3" name="图片 1" descr="Supporting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orting Fig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60E" w:rsidRPr="00CD334F" w:rsidRDefault="00B96134" w:rsidP="00343733">
      <w:pPr>
        <w:jc w:val="center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>Supplementary</w:t>
      </w:r>
      <w:r w:rsidR="0006560E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Figure </w:t>
      </w:r>
      <w:r w:rsidR="0006560E" w:rsidRPr="00CD334F">
        <w:rPr>
          <w:rFonts w:ascii="Times New Roman" w:eastAsia="等线" w:hAnsi="Times New Roman" w:cs="Times New Roman" w:hint="eastAsia"/>
          <w:b/>
          <w:noProof/>
          <w:sz w:val="24"/>
          <w:szCs w:val="24"/>
        </w:rPr>
        <w:t>1</w:t>
      </w:r>
      <w:r w:rsidR="00841F88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>.</w:t>
      </w:r>
      <w:r w:rsidR="0006560E" w:rsidRPr="00CD334F">
        <w:rPr>
          <w:rFonts w:ascii="Times New Roman" w:eastAsia="等线" w:hAnsi="Times New Roman" w:cs="Times New Roman" w:hint="eastAsia"/>
          <w:b/>
          <w:noProof/>
          <w:sz w:val="24"/>
          <w:szCs w:val="24"/>
        </w:rPr>
        <w:t xml:space="preserve"> </w:t>
      </w:r>
      <w:r w:rsidR="0006560E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>Geographic distribution of the 8515</w:t>
      </w:r>
      <w:r w:rsidR="00343733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included</w:t>
      </w:r>
      <w:r w:rsidR="0006560E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patients</w:t>
      </w:r>
    </w:p>
    <w:p w:rsidR="005E0CF8" w:rsidRPr="00CD334F" w:rsidRDefault="005E0CF8" w:rsidP="00343733">
      <w:pPr>
        <w:widowControl/>
        <w:jc w:val="center"/>
        <w:rPr>
          <w:rFonts w:ascii="Times New Roman" w:eastAsia="等线" w:hAnsi="Times New Roman" w:cs="Times New Roman"/>
          <w:b/>
          <w:noProof/>
          <w:sz w:val="24"/>
          <w:szCs w:val="24"/>
        </w:rPr>
        <w:sectPr w:rsidR="005E0CF8" w:rsidRPr="00CD334F" w:rsidSect="005E0CF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6560E" w:rsidRPr="00CD334F" w:rsidRDefault="000771A3" w:rsidP="00343733">
      <w:pPr>
        <w:widowControl/>
        <w:jc w:val="center"/>
        <w:rPr>
          <w:rFonts w:ascii="Times New Roman" w:eastAsia="等线" w:hAnsi="Times New Roman" w:cs="Times New Roman"/>
          <w:noProof/>
          <w:sz w:val="20"/>
          <w:szCs w:val="20"/>
        </w:rPr>
      </w:pPr>
      <w:r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311396" cy="3013962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微信图片_2019050909525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317" cy="302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733" w:rsidRPr="00CD334F" w:rsidRDefault="00343733" w:rsidP="0006560E">
      <w:pPr>
        <w:rPr>
          <w:rFonts w:ascii="Times New Roman" w:eastAsia="等线" w:hAnsi="Times New Roman" w:cs="Times New Roman"/>
          <w:noProof/>
          <w:sz w:val="24"/>
          <w:szCs w:val="24"/>
        </w:rPr>
      </w:pPr>
    </w:p>
    <w:p w:rsidR="00134C60" w:rsidRPr="00CD334F" w:rsidRDefault="00B96134" w:rsidP="00343733">
      <w:pPr>
        <w:jc w:val="center"/>
        <w:rPr>
          <w:rFonts w:ascii="Times New Roman" w:eastAsia="等线" w:hAnsi="Times New Roman" w:cs="Times New Roman"/>
          <w:b/>
          <w:noProof/>
          <w:sz w:val="24"/>
          <w:szCs w:val="24"/>
        </w:rPr>
      </w:pPr>
      <w:r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>Supplementary</w:t>
      </w:r>
      <w:r w:rsidR="0006560E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Figure </w:t>
      </w:r>
      <w:r w:rsidR="0006560E" w:rsidRPr="00CD334F">
        <w:rPr>
          <w:rFonts w:ascii="Times New Roman" w:eastAsia="等线" w:hAnsi="Times New Roman" w:cs="Times New Roman" w:hint="eastAsia"/>
          <w:b/>
          <w:noProof/>
          <w:sz w:val="24"/>
          <w:szCs w:val="24"/>
        </w:rPr>
        <w:t>2</w:t>
      </w:r>
      <w:r w:rsidR="005E0CF8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>.</w:t>
      </w:r>
      <w:r w:rsidR="0006560E" w:rsidRPr="00CD334F">
        <w:rPr>
          <w:rFonts w:ascii="Times New Roman" w:eastAsia="等线" w:hAnsi="Times New Roman" w:cs="Times New Roman"/>
          <w:b/>
          <w:noProof/>
          <w:sz w:val="24"/>
          <w:szCs w:val="24"/>
        </w:rPr>
        <w:t xml:space="preserve"> Flow diagram of participants. </w:t>
      </w:r>
      <w:r w:rsidR="0006560E" w:rsidRPr="00A70228">
        <w:rPr>
          <w:rFonts w:ascii="Times New Roman" w:eastAsia="等线" w:hAnsi="Times New Roman" w:cs="Times New Roman"/>
          <w:noProof/>
          <w:sz w:val="24"/>
          <w:szCs w:val="24"/>
        </w:rPr>
        <w:t>PLC, primary liver cancer</w:t>
      </w:r>
    </w:p>
    <w:p w:rsidR="00134C60" w:rsidRPr="00CD334F" w:rsidRDefault="00134C60">
      <w:pPr>
        <w:widowControl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CD334F">
        <w:rPr>
          <w:rFonts w:ascii="Times New Roman" w:eastAsia="等线" w:hAnsi="Times New Roman" w:cs="Times New Roman"/>
          <w:noProof/>
          <w:sz w:val="24"/>
          <w:szCs w:val="24"/>
        </w:rPr>
        <w:br w:type="page"/>
      </w:r>
    </w:p>
    <w:p w:rsidR="00134C60" w:rsidRPr="00CD334F" w:rsidRDefault="00134C60" w:rsidP="00134C60">
      <w:pPr>
        <w:rPr>
          <w:rFonts w:ascii="Times New Roman" w:hAnsi="Times New Roman"/>
          <w:b/>
          <w:sz w:val="24"/>
        </w:rPr>
        <w:sectPr w:rsidR="00134C60" w:rsidRPr="00CD334F" w:rsidSect="00D9207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34C60" w:rsidRPr="00CD334F" w:rsidRDefault="00134C60" w:rsidP="00134C60">
      <w:pPr>
        <w:rPr>
          <w:rFonts w:ascii="Times New Roman" w:hAnsi="Times New Roman"/>
          <w:b/>
          <w:sz w:val="24"/>
        </w:rPr>
      </w:pPr>
      <w:r w:rsidRPr="00CD334F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5F445E71" wp14:editId="5CE7F1F6">
            <wp:extent cx="5486400" cy="3016250"/>
            <wp:effectExtent l="0" t="0" r="0" b="0"/>
            <wp:docPr id="1" name="图片 1" descr="C:\Users\10304\AppData\Local\Microsoft\Windows\INetCache\Content.Word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10304\AppData\Local\Microsoft\Windows\INetCache\Content.Word\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C60" w:rsidRPr="00CD334F" w:rsidRDefault="00B96134" w:rsidP="00134C60">
      <w:pPr>
        <w:rPr>
          <w:rFonts w:ascii="Times New Roman" w:hAnsi="Times New Roman"/>
          <w:sz w:val="24"/>
        </w:rPr>
      </w:pPr>
      <w:r w:rsidRPr="00CD334F">
        <w:rPr>
          <w:rFonts w:ascii="Times New Roman" w:hAnsi="Times New Roman" w:hint="eastAsia"/>
          <w:b/>
          <w:sz w:val="24"/>
        </w:rPr>
        <w:t>Supplementary</w:t>
      </w:r>
      <w:r w:rsidR="00134C60" w:rsidRPr="00CD334F">
        <w:rPr>
          <w:rFonts w:ascii="Times New Roman" w:hAnsi="Times New Roman"/>
          <w:b/>
          <w:sz w:val="24"/>
        </w:rPr>
        <w:t xml:space="preserve"> Figure 3. Kaplan-Meier survival curves of the training cohort and validation cohort</w:t>
      </w:r>
      <w:r w:rsidR="00134C60" w:rsidRPr="00CD334F">
        <w:rPr>
          <w:rFonts w:ascii="Times New Roman" w:hAnsi="Times New Roman"/>
          <w:sz w:val="24"/>
        </w:rPr>
        <w:t xml:space="preserve">. (A) AJCC 7th; (B) Okuda; (C) CUPI; (D) GETCH; (E) BCLC. The left of each panel was for training cohort, while the right was for the validation cohort. AJCC, American Joint Committee on Cancer; CUPI, Chinese University Prognostic Index; GETCH, Groupe d’Etude et de Traitement du Carcinome Hepatocellulaire Prognostic </w:t>
      </w:r>
      <w:r w:rsidR="001255FA" w:rsidRPr="00CD334F">
        <w:rPr>
          <w:rFonts w:ascii="Times New Roman" w:hAnsi="Times New Roman"/>
          <w:sz w:val="24"/>
        </w:rPr>
        <w:t>score</w:t>
      </w:r>
      <w:r w:rsidR="00134C60" w:rsidRPr="00CD334F">
        <w:rPr>
          <w:rFonts w:ascii="Times New Roman" w:hAnsi="Times New Roman"/>
          <w:sz w:val="24"/>
        </w:rPr>
        <w:t>ification; BCLC, Barcelona Clinic Liver Cancer; HCC, hepatocellular carcinoma.</w:t>
      </w:r>
    </w:p>
    <w:p w:rsidR="00387C4A" w:rsidRPr="00CD334F" w:rsidRDefault="00387C4A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br w:type="page"/>
      </w:r>
    </w:p>
    <w:p w:rsidR="00D9207F" w:rsidRPr="00CD334F" w:rsidRDefault="00D9207F" w:rsidP="00A85870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sectPr w:rsidR="00D9207F" w:rsidRPr="00CD334F" w:rsidSect="00D9207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2A6666" w:rsidRPr="00CD334F" w:rsidRDefault="002A6666" w:rsidP="002A6666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  <w:vertAlign w:val="superscript"/>
        </w:rPr>
      </w:pP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>Supplementary Table 1. Baseline information of 8515 PLC patients and comparison of three histological types</w:t>
      </w:r>
      <w:r w:rsidRPr="00CD334F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CD334F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33"/>
        <w:gridCol w:w="2100"/>
        <w:gridCol w:w="1737"/>
        <w:gridCol w:w="1423"/>
        <w:gridCol w:w="1467"/>
        <w:gridCol w:w="1861"/>
        <w:gridCol w:w="1125"/>
        <w:gridCol w:w="1179"/>
        <w:gridCol w:w="1125"/>
      </w:tblGrid>
      <w:tr w:rsidR="002A6666" w:rsidRPr="00CD334F" w:rsidTr="002A6666">
        <w:trPr>
          <w:trHeight w:val="5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ll patients (N=8515)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CC (N=8056)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CC (N=314)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C (N=145)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-group 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CC </w:t>
            </w: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CC </w:t>
            </w: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CC </w:t>
            </w: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HC</w:t>
            </w:r>
          </w:p>
        </w:tc>
      </w:tr>
      <w:tr w:rsidR="002A6666" w:rsidRPr="00CD334F" w:rsidTr="002A666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6-6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46-6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49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46.5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3233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</w:t>
            </w:r>
            <w:r w:rsidR="0073233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tio (M: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24 (86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90 (86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1 (14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6 (13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45 (57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46 (5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7A74F2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8 (32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3 (42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82 (55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70 (54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1 (44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58 (45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89 (38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4 (36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09 (62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54 (6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76 (79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40 (80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2 (2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7 (19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s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7 (14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2 (12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05 (85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37 (87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HBe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64 (74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87 (74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5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8 (25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2 (25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c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 (2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5 (1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12 (97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04 (98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DNA (copies/m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dete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8 (49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03 (48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3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te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03 (50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7 (51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-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5 (2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0 (26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78 (24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7 (24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53 (98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46 (98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 (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 (1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 (1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57 (85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19 (86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V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 (1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 (1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0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 (0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9 (13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3 (11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 (10.6-17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8 (10.6-17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 (9.2-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1 (10.3-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77 (83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88 (83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0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5 (16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4 (16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(4.0-6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 (4.0-6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 (3.5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 (3.9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≤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60 (76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02 (76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 (8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2 (23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70 (23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8 (39.3-44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8 (39.3-44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5 (40.2-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0 (38.9-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79 (95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57 (95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3 (4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5 (4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 (1.5-2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 (1.5-2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 (1.9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 (1.7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10 (81.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04 (82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4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7A74F2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6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5 (18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2 (17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.3 (75.7-138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6 (75.2-13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.1 (88.9-1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.8 (85.0-1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47 (62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11 (6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2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48 (37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5 (36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32 (98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04 (98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 (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 (1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 (1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 (4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0 (4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1501DF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3.5</w:t>
            </w:r>
            <w:r w:rsidR="002A6666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6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8 (35.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2 (36.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2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 (2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1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E06A97" w:rsidRDefault="00E06A97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A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99</w:t>
            </w:r>
            <w:r w:rsidR="002A6666" w:rsidRPr="00E06A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43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E06A97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69</w:t>
            </w:r>
            <w:r w:rsidR="002A6666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43.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2A6666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 (5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 (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2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E06A97" w:rsidRDefault="00E06A97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06A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6</w:t>
            </w:r>
            <w:r w:rsidR="002A6666" w:rsidRPr="00E06A9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5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E06A97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1</w:t>
            </w:r>
            <w:r w:rsidR="002A6666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5.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2A6666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 (23.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1501DF" w:rsidRDefault="002A6666" w:rsidP="001501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 (</w:t>
            </w:r>
            <w:r w:rsidR="001501DF"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2</w:t>
            </w:r>
            <w:r w:rsidRP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31 (20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7 (21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90 (79.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90 (78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30 (81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72 (81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3 (18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7 (18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3 (26.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1 (24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67 (73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49 (75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31 (63.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10 (62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 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A6666" w:rsidRPr="00CD334F" w:rsidTr="002A666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16 (36.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3 (37.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4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CD334F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CD334F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CD334F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CD334F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A6666" w:rsidRPr="00CD334F" w:rsidRDefault="002A6666" w:rsidP="002A6666">
      <w:pPr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2A6666" w:rsidRPr="00CD334F" w:rsidRDefault="002A6666" w:rsidP="002A6666">
      <w:pPr>
        <w:jc w:val="left"/>
        <w:rPr>
          <w:rFonts w:ascii="Times New Roman" w:hAnsi="Times New Roman" w:cs="Times New Roman"/>
          <w:sz w:val="20"/>
          <w:szCs w:val="20"/>
        </w:rPr>
      </w:pPr>
      <w:r w:rsidRPr="00CD334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D334F">
        <w:rPr>
          <w:rFonts w:ascii="Times New Roman" w:hAnsi="Times New Roman" w:cs="Times New Roman"/>
          <w:sz w:val="20"/>
          <w:szCs w:val="20"/>
        </w:rPr>
        <w:t>Data are presented as number (%), unless otherwise indicated.</w:t>
      </w:r>
    </w:p>
    <w:p w:rsidR="002A6666" w:rsidRPr="00CD334F" w:rsidRDefault="002A6666" w:rsidP="002A666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CD334F">
        <w:rPr>
          <w:rFonts w:ascii="Times New Roman" w:eastAsia="等线" w:hAnsi="Times New Roman" w:cs="Times New Roman"/>
          <w:kern w:val="0"/>
          <w:sz w:val="20"/>
          <w:szCs w:val="20"/>
          <w:vertAlign w:val="superscript"/>
          <w:lang w:eastAsia="en-US"/>
        </w:rPr>
        <w:t xml:space="preserve">b 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Some data do not sum up to the total number for existence of missing data.</w:t>
      </w:r>
      <w:r w:rsidR="001C5DB1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</w:t>
      </w:r>
      <w:r w:rsidR="001C5DB1" w:rsidRPr="001C5DB1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Some percentages do not sum up to 100 because of rounding.</w:t>
      </w:r>
    </w:p>
    <w:p w:rsidR="002A6666" w:rsidRPr="00CD334F" w:rsidRDefault="002A6666" w:rsidP="00CF4052">
      <w:pPr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CD334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For age (continuous variable) and BCLC stage (rank variable), </w:t>
      </w:r>
      <w:r w:rsidR="00CF4052" w:rsidRPr="00CF4052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Kruskal–Wallis ANOVA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was conducted</w:t>
      </w:r>
      <w:r w:rsidR="00CD4D1B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.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For other variables (categorical variables), chi-square test was conducted.</w:t>
      </w:r>
      <w:r w:rsidR="00CD4D1B" w:rsidRPr="00CD4D1B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</w:t>
      </w:r>
      <w:r w:rsidR="00CD4D1B" w:rsidRPr="00CF4052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The Bonferroni correction was</w:t>
      </w:r>
      <w:r w:rsidR="00CD4D1B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</w:t>
      </w:r>
      <w:r w:rsidR="00CD4D1B" w:rsidRPr="00CF4052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a</w:t>
      </w:r>
      <w:r w:rsidR="00732334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pplied </w:t>
      </w:r>
      <w:r w:rsidR="005805D4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for multiple comparisons, and </w:t>
      </w:r>
      <w:r w:rsidR="00732334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P value &lt;0.0167 </w:t>
      </w:r>
      <w:bookmarkStart w:id="0" w:name="_GoBack"/>
      <w:bookmarkEnd w:id="0"/>
      <w:r w:rsidR="00732334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was considered significant. </w:t>
      </w:r>
    </w:p>
    <w:p w:rsidR="00A70228" w:rsidRPr="00A70228" w:rsidRDefault="00BD10B5" w:rsidP="00BD10B5">
      <w:pPr>
        <w:rPr>
          <w:rFonts w:ascii="Times New Roman" w:eastAsia="等线" w:hAnsi="Times New Roman" w:cs="Times New Roman"/>
          <w:bCs/>
          <w:kern w:val="0"/>
          <w:sz w:val="20"/>
          <w:szCs w:val="20"/>
        </w:rPr>
        <w:sectPr w:rsidR="00A70228" w:rsidRPr="00A70228" w:rsidSect="002A666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PLC, primary liver cancer; 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HCC, Hepatocellular carcinoma; 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IC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intrahepatic 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CH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ombined hepatocellular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>;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IQR, interquartile range;</w:t>
      </w:r>
      <w:r w:rsid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AFP, a-fetoprotein; CA19-9, carbohydrate antigen 19-9; 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HBsAg, hepatitis B surface antigen; HBeAg, hepatitis B e antigen; HBcAb, hepatitis B core antibody; HBV, hepatitis B virus; HCV, hepatitis C virus; 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NLR, </w:t>
      </w:r>
      <w:r w:rsidR="00FD524E">
        <w:rPr>
          <w:rFonts w:ascii="Times New Roman" w:eastAsia="等线" w:hAnsi="Times New Roman" w:cs="Times New Roman"/>
          <w:bCs/>
          <w:kern w:val="0"/>
          <w:sz w:val="20"/>
          <w:szCs w:val="20"/>
        </w:rPr>
        <w:t>neutrophil-lymphocyte ratio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PLR, </w:t>
      </w:r>
      <w:r w:rsidR="00FD524E">
        <w:rPr>
          <w:rFonts w:ascii="Times New Roman" w:eastAsia="等线" w:hAnsi="Times New Roman" w:cs="Times New Roman"/>
          <w:bCs/>
          <w:kern w:val="0"/>
          <w:sz w:val="20"/>
          <w:szCs w:val="20"/>
        </w:rPr>
        <w:t>platelet-lymphocyte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ratio; BCLC, Barcelona Clinic Liver Cancer; MVI,</w:t>
      </w:r>
      <w:r w:rsid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="00A70228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>microvascular invasion.</w:t>
      </w:r>
    </w:p>
    <w:p w:rsidR="00A85870" w:rsidRPr="00EA0A33" w:rsidRDefault="00B96134" w:rsidP="002A6666">
      <w:pPr>
        <w:rPr>
          <w:rFonts w:ascii="Times New Roman" w:eastAsia="等线" w:hAnsi="Times New Roman"/>
          <w:b/>
          <w:bCs/>
          <w:kern w:val="0"/>
          <w:sz w:val="20"/>
          <w:szCs w:val="20"/>
          <w:vertAlign w:val="superscript"/>
        </w:rPr>
      </w:pPr>
      <w:r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lastRenderedPageBreak/>
        <w:t>Supplementary</w:t>
      </w:r>
      <w:r w:rsidR="00A85870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A85870"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t xml:space="preserve">Table </w:t>
      </w:r>
      <w:r w:rsidR="002A6666" w:rsidRPr="00EA0A33">
        <w:rPr>
          <w:rFonts w:ascii="Times New Roman" w:eastAsia="等线" w:hAnsi="Times New Roman"/>
          <w:b/>
          <w:bCs/>
          <w:kern w:val="0"/>
          <w:sz w:val="20"/>
          <w:szCs w:val="20"/>
        </w:rPr>
        <w:t>2</w:t>
      </w:r>
      <w:r w:rsidR="00A85870" w:rsidRPr="00EA0A33">
        <w:rPr>
          <w:rFonts w:ascii="Times New Roman" w:eastAsia="等线" w:hAnsi="Times New Roman"/>
          <w:b/>
          <w:bCs/>
          <w:kern w:val="0"/>
          <w:sz w:val="20"/>
          <w:szCs w:val="20"/>
        </w:rPr>
        <w:t>.</w:t>
      </w:r>
      <w:r w:rsidR="00A85870" w:rsidRPr="00EA0A33">
        <w:rPr>
          <w:rFonts w:ascii="Times New Roman" w:eastAsia="等线" w:hAnsi="Times New Roman" w:hint="eastAsia"/>
          <w:b/>
          <w:bCs/>
          <w:kern w:val="0"/>
          <w:sz w:val="20"/>
          <w:szCs w:val="20"/>
        </w:rPr>
        <w:t xml:space="preserve"> </w:t>
      </w:r>
      <w:r w:rsidR="00A85870" w:rsidRPr="00EA0A33">
        <w:rPr>
          <w:rFonts w:ascii="Times New Roman" w:eastAsia="等线" w:hAnsi="Times New Roman"/>
          <w:b/>
          <w:bCs/>
          <w:kern w:val="0"/>
          <w:sz w:val="20"/>
          <w:szCs w:val="20"/>
        </w:rPr>
        <w:t xml:space="preserve">Comparison of demographical and clinical characteristics </w:t>
      </w:r>
      <w:r w:rsidR="00551491" w:rsidRPr="00EA0A3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between CHC patients with HBV infection and those without HBV infection</w:t>
      </w:r>
      <w:r w:rsidR="00A85870" w:rsidRPr="00EA0A33">
        <w:rPr>
          <w:rFonts w:ascii="Times New Roman" w:eastAsia="等线" w:hAnsi="Times New Roman" w:hint="eastAsia"/>
          <w:b/>
          <w:bCs/>
          <w:kern w:val="0"/>
          <w:sz w:val="20"/>
          <w:szCs w:val="20"/>
          <w:vertAlign w:val="superscript"/>
        </w:rPr>
        <w:t xml:space="preserve"> </w:t>
      </w:r>
    </w:p>
    <w:tbl>
      <w:tblPr>
        <w:tblW w:w="7280" w:type="dxa"/>
        <w:tblInd w:w="108" w:type="dxa"/>
        <w:tblLook w:val="04A0" w:firstRow="1" w:lastRow="0" w:firstColumn="1" w:lastColumn="0" w:noHBand="0" w:noVBand="1"/>
      </w:tblPr>
      <w:tblGrid>
        <w:gridCol w:w="2694"/>
        <w:gridCol w:w="1786"/>
        <w:gridCol w:w="1720"/>
        <w:gridCol w:w="1080"/>
      </w:tblGrid>
      <w:tr w:rsidR="00767DC5" w:rsidRPr="00CD334F" w:rsidTr="00767DC5">
        <w:trPr>
          <w:trHeight w:val="345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EA0A33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A33">
              <w:rPr>
                <w:rFonts w:ascii="Times New Roman" w:eastAsia="等线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EA0A33" w:rsidRDefault="00EA0A33" w:rsidP="00EA0A3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A33">
              <w:rPr>
                <w:rFonts w:ascii="Times New Roman" w:eastAsia="等线" w:hAnsi="Times New Roman" w:cs="Times New Roman"/>
                <w:kern w:val="0"/>
                <w:szCs w:val="21"/>
              </w:rPr>
              <w:t>Patients without HBV infection</w:t>
            </w:r>
            <w:r w:rsidR="00767DC5" w:rsidRPr="00EA0A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N=28) </w:t>
            </w:r>
            <w:r w:rsidR="00767DC5" w:rsidRPr="00EA0A33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EA0A33" w:rsidRDefault="00EA0A33" w:rsidP="00EA0A33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A33">
              <w:rPr>
                <w:rFonts w:ascii="Times New Roman" w:eastAsia="等线" w:hAnsi="Times New Roman" w:cs="Times New Roman"/>
                <w:kern w:val="0"/>
                <w:szCs w:val="21"/>
              </w:rPr>
              <w:t>Patients with HBV infection</w:t>
            </w:r>
            <w:r w:rsidR="00767DC5" w:rsidRPr="00EA0A3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N=116)</w:t>
            </w:r>
            <w:r w:rsidR="00767DC5" w:rsidRPr="00EA0A33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EA0A33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EA0A33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CD334F">
              <w:rPr>
                <w:rFonts w:ascii="Calibri" w:eastAsia="等线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2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1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2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78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 (8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60-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45-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EA0A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(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 (5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6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2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81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5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8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 (4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 (89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 (4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0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 (5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F84B4F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egative</w:t>
            </w:r>
            <w:r w:rsidR="00767DC5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&lt;2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63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F84B4F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ositive</w:t>
            </w:r>
            <w:r w:rsidR="00767DC5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≥2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3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3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66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 (6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3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3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 (3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 (7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EA0A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A0A33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cA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1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85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 (10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8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 (8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9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8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 (7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1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1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2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 (39.2-4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9 (38.8-4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96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 (9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F84B4F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3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 (2.0-5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 (1.6-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5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 (7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F84B4F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&gt;3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5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.5 (110.0-188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.4 (80.0-13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2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 (5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67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4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501DF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F84B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4B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2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F84B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4B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40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 (4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F84B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84B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2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2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ild-Pugh </w:t>
            </w:r>
            <w:r w:rsidR="001255FA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 (9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6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501DF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14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85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 (8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 (7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 (7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</w:t>
            </w:r>
            <w:r w:rsidR="00F84B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2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63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4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9</w:t>
            </w: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37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5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7DC5" w:rsidRPr="00CD334F" w:rsidTr="00767DC5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1C5DB1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57.7</w:t>
            </w:r>
            <w:r w:rsidR="00767DC5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5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4</w:t>
            </w:r>
          </w:p>
        </w:tc>
      </w:tr>
      <w:tr w:rsidR="00767DC5" w:rsidRPr="00CD334F" w:rsidTr="00767DC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42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 (45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DC5" w:rsidRPr="00CD334F" w:rsidRDefault="00767DC5" w:rsidP="00767DC5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CD334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85870" w:rsidRPr="00CD334F" w:rsidRDefault="00A85870" w:rsidP="00A85870">
      <w:pPr>
        <w:rPr>
          <w:rFonts w:ascii="Times New Roman" w:hAnsi="Times New Roman" w:cs="Times New Roman"/>
          <w:sz w:val="20"/>
          <w:szCs w:val="20"/>
        </w:rPr>
      </w:pPr>
    </w:p>
    <w:p w:rsidR="006F4466" w:rsidRPr="00CD334F" w:rsidRDefault="006F4466" w:rsidP="006F4466">
      <w:pPr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CD334F">
        <w:rPr>
          <w:rFonts w:ascii="Times New Roman" w:eastAsia="等线" w:hAnsi="Times New Roman" w:cs="Times New Roman"/>
          <w:kern w:val="0"/>
          <w:sz w:val="20"/>
          <w:szCs w:val="20"/>
          <w:vertAlign w:val="superscript"/>
          <w:lang w:eastAsia="en-US"/>
        </w:rPr>
        <w:t xml:space="preserve">a 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Data are presented as number (%), unless otherwise indicated. Some data do not sum up to the total number for the existence of missing data. Some percentages do not sum up to 100 because of rounding. </w:t>
      </w:r>
    </w:p>
    <w:p w:rsidR="00BD10B5" w:rsidRDefault="006F4466" w:rsidP="006F4466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CD334F">
        <w:rPr>
          <w:rFonts w:ascii="Times New Roman" w:eastAsia="等线" w:hAnsi="Times New Roman" w:cs="Times New Roman"/>
          <w:kern w:val="0"/>
          <w:sz w:val="20"/>
          <w:szCs w:val="20"/>
          <w:vertAlign w:val="superscript"/>
          <w:lang w:eastAsia="en-US"/>
        </w:rPr>
        <w:t>b</w:t>
      </w:r>
      <w:r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For age (continuous variable) and BCLC stage (rank variable), Mann-Whitney U test was conducted. For other variables (categorical variables), chi-square test was conducted.</w:t>
      </w:r>
    </w:p>
    <w:p w:rsidR="00A85870" w:rsidRPr="00CD334F" w:rsidRDefault="00BD10B5" w:rsidP="00BD10B5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A85870" w:rsidRPr="00CD334F" w:rsidSect="00F148C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CH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ombined hepatocellular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>;</w:t>
      </w:r>
      <w:r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Pr="00BD10B5">
        <w:rPr>
          <w:rFonts w:ascii="Times New Roman" w:hAnsi="Times New Roman" w:cs="Times New Roman"/>
          <w:sz w:val="20"/>
          <w:szCs w:val="20"/>
        </w:rPr>
        <w:t>HBV, hepatitis B virus; IQR, interquartile rang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10B5">
        <w:rPr>
          <w:rFonts w:ascii="Times New Roman" w:hAnsi="Times New Roman" w:cs="Times New Roman"/>
          <w:sz w:val="20"/>
          <w:szCs w:val="20"/>
        </w:rPr>
        <w:t xml:space="preserve">AFP, a-fetoprotein; CA19-9, carbohydrate antigen 19-9; NLR, </w:t>
      </w:r>
      <w:r w:rsidR="00FD524E">
        <w:rPr>
          <w:rFonts w:ascii="Times New Roman" w:hAnsi="Times New Roman" w:cs="Times New Roman"/>
          <w:sz w:val="20"/>
          <w:szCs w:val="20"/>
        </w:rPr>
        <w:t>neutrophil-lymphocyte ratio</w:t>
      </w:r>
      <w:r w:rsidRPr="00BD10B5">
        <w:rPr>
          <w:rFonts w:ascii="Times New Roman" w:hAnsi="Times New Roman" w:cs="Times New Roman"/>
          <w:sz w:val="20"/>
          <w:szCs w:val="20"/>
        </w:rPr>
        <w:t xml:space="preserve">; PLR, </w:t>
      </w:r>
      <w:r w:rsidR="00FD524E">
        <w:rPr>
          <w:rFonts w:ascii="Times New Roman" w:hAnsi="Times New Roman" w:cs="Times New Roman"/>
          <w:sz w:val="20"/>
          <w:szCs w:val="20"/>
        </w:rPr>
        <w:t>platelet-lymphocyte</w:t>
      </w:r>
      <w:r w:rsidRPr="00BD10B5">
        <w:rPr>
          <w:rFonts w:ascii="Times New Roman" w:hAnsi="Times New Roman" w:cs="Times New Roman"/>
          <w:sz w:val="20"/>
          <w:szCs w:val="20"/>
        </w:rPr>
        <w:t xml:space="preserve"> ratio; BCLC, Barcelona Clinic Liver Cancer; MVI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D10B5">
        <w:rPr>
          <w:rFonts w:ascii="Times New Roman" w:hAnsi="Times New Roman" w:cs="Times New Roman"/>
          <w:sz w:val="20"/>
          <w:szCs w:val="20"/>
        </w:rPr>
        <w:t>microvascular invasion</w:t>
      </w:r>
      <w:r w:rsidR="00A85870" w:rsidRPr="00CD334F">
        <w:rPr>
          <w:rFonts w:ascii="Times New Roman" w:hAnsi="Times New Roman" w:cs="Times New Roman"/>
          <w:sz w:val="20"/>
          <w:szCs w:val="20"/>
        </w:rPr>
        <w:br w:type="page"/>
      </w:r>
    </w:p>
    <w:p w:rsidR="00925000" w:rsidRPr="00CD334F" w:rsidRDefault="00B96134" w:rsidP="00A8587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CD334F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925000" w:rsidRPr="00CD334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25000" w:rsidRPr="00CD334F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925000" w:rsidRPr="00CD334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A6666" w:rsidRPr="00CD334F">
        <w:rPr>
          <w:rFonts w:ascii="Times New Roman" w:hAnsi="Times New Roman" w:cs="Times New Roman"/>
          <w:b/>
          <w:sz w:val="20"/>
          <w:szCs w:val="20"/>
        </w:rPr>
        <w:t>3</w:t>
      </w:r>
      <w:r w:rsidR="00925000" w:rsidRPr="00CD334F">
        <w:rPr>
          <w:rFonts w:ascii="Times New Roman" w:hAnsi="Times New Roman" w:cs="Times New Roman"/>
          <w:b/>
          <w:sz w:val="20"/>
          <w:szCs w:val="20"/>
        </w:rPr>
        <w:t xml:space="preserve">. Baseline characteristics of </w:t>
      </w:r>
      <w:r w:rsidR="00805517" w:rsidRPr="00CD334F">
        <w:rPr>
          <w:rFonts w:ascii="Times New Roman" w:hAnsi="Times New Roman" w:cs="Times New Roman"/>
          <w:b/>
          <w:sz w:val="20"/>
          <w:szCs w:val="20"/>
        </w:rPr>
        <w:t xml:space="preserve">patients </w:t>
      </w:r>
      <w:r w:rsidR="00805517" w:rsidRPr="00CD334F">
        <w:rPr>
          <w:rFonts w:ascii="Times New Roman" w:hAnsi="Times New Roman" w:cs="Times New Roman" w:hint="eastAsia"/>
          <w:b/>
          <w:sz w:val="20"/>
          <w:szCs w:val="20"/>
        </w:rPr>
        <w:t>involved in survival analysis and those not</w:t>
      </w:r>
      <w:r w:rsidR="00925000" w:rsidRPr="00CD334F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933"/>
        <w:gridCol w:w="3581"/>
        <w:gridCol w:w="779"/>
      </w:tblGrid>
      <w:tr w:rsidR="00FD4747" w:rsidRPr="00CD334F" w:rsidTr="00767DC5">
        <w:trPr>
          <w:trHeight w:val="285"/>
        </w:trPr>
        <w:tc>
          <w:tcPr>
            <w:tcW w:w="22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C210BE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atients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involved in survival analysis</w:t>
            </w:r>
          </w:p>
        </w:tc>
        <w:tc>
          <w:tcPr>
            <w:tcW w:w="3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C210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atients </w:t>
            </w:r>
            <w:r w:rsid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volved in survival analysis</w:t>
            </w:r>
          </w:p>
        </w:tc>
        <w:tc>
          <w:tcPr>
            <w:tcW w:w="7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D4747" w:rsidRPr="00CD334F" w:rsidTr="00767DC5">
        <w:trPr>
          <w:trHeight w:val="330"/>
        </w:trPr>
        <w:tc>
          <w:tcPr>
            <w:tcW w:w="22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(N=2478) 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N=3124)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 medium (IQR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7-6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6-6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3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3 (85.7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1 (86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9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5 (14.3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3 (1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7 (95.1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3 (9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7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3.7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 (3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 (1.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4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BD10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4 (59.8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8 (58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3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1 (40.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4 (4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3 (58.6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0 (56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8 (41.4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3 (44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2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2 (43.3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5 (38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2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1 (56.7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2 (61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3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2 (81.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4 (79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7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3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3 (18.8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6 (20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sA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 (14.4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3 (14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7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7 (85.6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0 (8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1 (74.8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6 (7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4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8 (25.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7 (2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c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2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9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7 (97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9 (97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DN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detectab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5 (49.0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5 (51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9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tectab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4 (51.0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3 (48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HCV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2 (98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16 (9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</w:t>
            </w:r>
            <w:r w:rsidR="00D50D2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1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 (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4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8 (84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9 (85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6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 (15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7 (14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4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≤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6 (77.4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8 (7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8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0 (22.6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8 (2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11 (96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62 (94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 (3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 (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3 (83.4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7 (82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6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.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1 (16.6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6 (1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6 (66.1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 (64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8 (33.9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3 (3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hild-Pugh </w:t>
            </w:r>
            <w:r w:rsidR="001255FA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8 (99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3 (9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0.5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(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 (5.7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 (4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8 (46.2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6 (40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6 (48.1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0 (54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3 (25.1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9 (2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0 (74.9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26 (7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9 (85.6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6 (79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 (14.4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8 (20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6 (26.0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1 (20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3 (74.0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7 (79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767DC5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9 (75.7)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1 (69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D4747" w:rsidRPr="00CD334F" w:rsidTr="00767DC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7 (24.3)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5 (30.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767DC5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FD4747" w:rsidRPr="00CD334F" w:rsidRDefault="00FD4747" w:rsidP="00A85870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A85870" w:rsidRPr="00CD334F" w:rsidRDefault="00A85870" w:rsidP="00A85870">
      <w:pPr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CD334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D334F">
        <w:rPr>
          <w:rFonts w:ascii="Times New Roman" w:hAnsi="Times New Roman" w:cs="Times New Roman"/>
          <w:sz w:val="20"/>
          <w:szCs w:val="20"/>
        </w:rPr>
        <w:t>Data are presented as number (%), unless otherwise indicated.</w:t>
      </w:r>
      <w:r w:rsidR="00925000" w:rsidRPr="00CD334F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 xml:space="preserve"> Some percentages do not sum up to 100 because of rounding.</w:t>
      </w:r>
    </w:p>
    <w:p w:rsidR="00A85870" w:rsidRPr="00CD334F" w:rsidRDefault="00925000" w:rsidP="00A85870">
      <w:pPr>
        <w:jc w:val="left"/>
        <w:rPr>
          <w:rFonts w:ascii="Times New Roman" w:hAnsi="Times New Roman" w:cs="Times New Roman"/>
          <w:sz w:val="20"/>
          <w:szCs w:val="20"/>
        </w:rPr>
      </w:pPr>
      <w:r w:rsidRPr="00CD334F">
        <w:rPr>
          <w:rFonts w:ascii="Times New Roman" w:hAnsi="Times New Roman" w:cs="Times New Roman"/>
          <w:sz w:val="20"/>
          <w:szCs w:val="20"/>
        </w:rPr>
        <w:t xml:space="preserve">IQR, interquartile range; </w:t>
      </w:r>
      <w:r w:rsidR="00BD10B5"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HCC, Hepatocellular carcinoma; </w:t>
      </w:r>
      <w:r w:rsid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ICC, </w:t>
      </w:r>
      <w:r w:rsidR="00BD10B5"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intrahepatic cholangiocarcinoma</w:t>
      </w:r>
      <w:r w:rsid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CHC, </w:t>
      </w:r>
      <w:r w:rsidR="00BD10B5"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ombined hepatocellular</w:t>
      </w:r>
      <w:r w:rsid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="00BD10B5"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holangiocarcinoma</w:t>
      </w:r>
      <w:r w:rsid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</w:t>
      </w:r>
      <w:r w:rsidR="00A85870" w:rsidRPr="00CD334F">
        <w:rPr>
          <w:rFonts w:ascii="Times New Roman" w:hAnsi="Times New Roman" w:cs="Times New Roman"/>
          <w:sz w:val="20"/>
          <w:szCs w:val="20"/>
        </w:rPr>
        <w:t xml:space="preserve">AFP, alpha-fetoprotein; CA19-9, carbohydrate antigen 19-9; </w:t>
      </w:r>
      <w:r w:rsidRPr="00CD334F">
        <w:rPr>
          <w:rFonts w:ascii="Times New Roman" w:hAnsi="Times New Roman" w:cs="Times New Roman"/>
          <w:sz w:val="20"/>
          <w:szCs w:val="20"/>
        </w:rPr>
        <w:t xml:space="preserve">HBsAg, hepatitis B surface antigen; </w:t>
      </w:r>
      <w:r w:rsidR="00BD10B5" w:rsidRPr="00CD334F">
        <w:rPr>
          <w:rFonts w:ascii="Times New Roman" w:hAnsi="Times New Roman" w:cs="Times New Roman"/>
          <w:sz w:val="20"/>
          <w:szCs w:val="20"/>
        </w:rPr>
        <w:t>HBeAg, hepatitis B e antigen</w:t>
      </w:r>
      <w:r w:rsidR="00BD10B5">
        <w:rPr>
          <w:rFonts w:ascii="Times New Roman" w:hAnsi="Times New Roman" w:cs="Times New Roman"/>
          <w:sz w:val="20"/>
          <w:szCs w:val="20"/>
        </w:rPr>
        <w:t>;</w:t>
      </w:r>
      <w:r w:rsidR="00BD10B5" w:rsidRPr="00CD334F">
        <w:rPr>
          <w:rFonts w:ascii="Times New Roman" w:hAnsi="Times New Roman" w:cs="Times New Roman"/>
          <w:sz w:val="20"/>
          <w:szCs w:val="20"/>
        </w:rPr>
        <w:t xml:space="preserve"> </w:t>
      </w:r>
      <w:r w:rsidR="00A85870" w:rsidRPr="00CD334F">
        <w:rPr>
          <w:rFonts w:ascii="Times New Roman" w:hAnsi="Times New Roman" w:cs="Times New Roman"/>
          <w:sz w:val="20"/>
          <w:szCs w:val="20"/>
        </w:rPr>
        <w:t xml:space="preserve">HBcAb, hepatitis B core antibody; HBV, hepatitis B virus; </w:t>
      </w:r>
      <w:r w:rsidRPr="00CD334F">
        <w:rPr>
          <w:rFonts w:ascii="Times New Roman" w:hAnsi="Times New Roman" w:cs="Times New Roman"/>
          <w:sz w:val="20"/>
          <w:szCs w:val="20"/>
        </w:rPr>
        <w:t xml:space="preserve">HCV, hepatitis C virus; </w:t>
      </w:r>
      <w:r w:rsidR="00A85870" w:rsidRPr="00CD334F">
        <w:rPr>
          <w:rFonts w:ascii="Times New Roman" w:hAnsi="Times New Roman" w:cs="Times New Roman"/>
          <w:sz w:val="20"/>
          <w:szCs w:val="20"/>
        </w:rPr>
        <w:t xml:space="preserve">NLR, </w:t>
      </w:r>
      <w:r w:rsidR="00FD524E">
        <w:rPr>
          <w:rFonts w:ascii="Times New Roman" w:hAnsi="Times New Roman" w:cs="Times New Roman"/>
          <w:sz w:val="20"/>
          <w:szCs w:val="20"/>
        </w:rPr>
        <w:t>neutrophil-lymphocyte ratio</w:t>
      </w:r>
      <w:r w:rsidR="00A85870" w:rsidRPr="00CD334F">
        <w:rPr>
          <w:rFonts w:ascii="Times New Roman" w:hAnsi="Times New Roman" w:cs="Times New Roman"/>
          <w:sz w:val="20"/>
          <w:szCs w:val="20"/>
        </w:rPr>
        <w:t xml:space="preserve">; PLR, </w:t>
      </w:r>
      <w:r w:rsidR="00FD524E">
        <w:rPr>
          <w:rFonts w:ascii="Times New Roman" w:hAnsi="Times New Roman" w:cs="Times New Roman"/>
          <w:sz w:val="20"/>
          <w:szCs w:val="20"/>
        </w:rPr>
        <w:t>platelet-lymphocyte</w:t>
      </w:r>
      <w:r w:rsidR="00A85870" w:rsidRPr="00CD334F">
        <w:rPr>
          <w:rFonts w:ascii="Times New Roman" w:hAnsi="Times New Roman" w:cs="Times New Roman"/>
          <w:sz w:val="20"/>
          <w:szCs w:val="20"/>
        </w:rPr>
        <w:t xml:space="preserve"> ratio; </w:t>
      </w:r>
      <w:r w:rsidR="00BD10B5" w:rsidRPr="00CD334F">
        <w:rPr>
          <w:rFonts w:ascii="Times New Roman" w:eastAsia="等线" w:hAnsi="Times New Roman" w:cs="Times New Roman"/>
          <w:kern w:val="0"/>
          <w:sz w:val="20"/>
          <w:szCs w:val="20"/>
        </w:rPr>
        <w:t>BCLC</w:t>
      </w:r>
      <w:r w:rsidR="00BD10B5">
        <w:rPr>
          <w:rFonts w:ascii="Times New Roman" w:eastAsia="等线" w:hAnsi="Times New Roman" w:cs="Times New Roman"/>
          <w:kern w:val="0"/>
          <w:sz w:val="20"/>
          <w:szCs w:val="20"/>
        </w:rPr>
        <w:t>,</w:t>
      </w:r>
      <w:r w:rsidR="00BD10B5" w:rsidRPr="00CD334F">
        <w:rPr>
          <w:rFonts w:ascii="Times New Roman" w:hAnsi="Times New Roman" w:cs="Times New Roman"/>
          <w:sz w:val="20"/>
          <w:szCs w:val="20"/>
        </w:rPr>
        <w:t xml:space="preserve"> </w:t>
      </w:r>
      <w:r w:rsidR="00BD10B5" w:rsidRPr="00BD10B5">
        <w:rPr>
          <w:rFonts w:ascii="Times New Roman" w:hAnsi="Times New Roman" w:cs="Times New Roman"/>
          <w:sz w:val="20"/>
          <w:szCs w:val="20"/>
        </w:rPr>
        <w:t>Barcelona Clinic Liver Cancer</w:t>
      </w:r>
      <w:r w:rsidR="00BD10B5">
        <w:rPr>
          <w:rFonts w:ascii="Times New Roman" w:hAnsi="Times New Roman" w:cs="Times New Roman"/>
          <w:sz w:val="20"/>
          <w:szCs w:val="20"/>
        </w:rPr>
        <w:t>;</w:t>
      </w:r>
      <w:r w:rsidR="00BD10B5" w:rsidRPr="00CD334F">
        <w:rPr>
          <w:rFonts w:ascii="Times New Roman" w:hAnsi="Times New Roman" w:cs="Times New Roman"/>
          <w:sz w:val="20"/>
          <w:szCs w:val="20"/>
        </w:rPr>
        <w:t xml:space="preserve"> </w:t>
      </w:r>
      <w:r w:rsidR="00A85870" w:rsidRPr="00CD334F">
        <w:rPr>
          <w:rFonts w:ascii="Times New Roman" w:hAnsi="Times New Roman" w:cs="Times New Roman"/>
          <w:sz w:val="20"/>
          <w:szCs w:val="20"/>
        </w:rPr>
        <w:t>MVI, microvascular invasion.</w:t>
      </w:r>
    </w:p>
    <w:p w:rsidR="00A85870" w:rsidRPr="00CD334F" w:rsidRDefault="00A85870" w:rsidP="00A858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D334F">
        <w:rPr>
          <w:rFonts w:ascii="Times New Roman" w:hAnsi="Times New Roman" w:cs="Times New Roman"/>
          <w:sz w:val="20"/>
          <w:szCs w:val="20"/>
        </w:rPr>
        <w:br w:type="page"/>
      </w:r>
    </w:p>
    <w:p w:rsidR="00A85870" w:rsidRPr="00CD334F" w:rsidRDefault="00A85870" w:rsidP="00A85870">
      <w:pPr>
        <w:rPr>
          <w:rFonts w:ascii="Times New Roman" w:eastAsia="等线" w:hAnsi="Times New Roman"/>
          <w:b/>
          <w:bCs/>
          <w:kern w:val="0"/>
          <w:sz w:val="20"/>
          <w:szCs w:val="20"/>
        </w:rPr>
        <w:sectPr w:rsidR="00A85870" w:rsidRPr="00CD334F" w:rsidSect="00F148C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EF1B4B" w:rsidRPr="00CD334F" w:rsidRDefault="00B96134" w:rsidP="00EF1B4B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>Supplementary</w:t>
      </w:r>
      <w:r w:rsidR="005D3C55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EF1B4B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</w:t>
      </w:r>
      <w:r w:rsidR="002A6666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4</w:t>
      </w:r>
      <w:r w:rsidR="00EF1B4B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. 1-, 3- and 5- year survival rates of HCC, ICC, and CH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3"/>
        <w:gridCol w:w="234"/>
        <w:gridCol w:w="642"/>
        <w:gridCol w:w="1471"/>
        <w:gridCol w:w="1856"/>
        <w:gridCol w:w="268"/>
        <w:gridCol w:w="645"/>
        <w:gridCol w:w="1533"/>
        <w:gridCol w:w="1968"/>
        <w:gridCol w:w="237"/>
        <w:gridCol w:w="645"/>
        <w:gridCol w:w="1664"/>
        <w:gridCol w:w="1962"/>
      </w:tblGrid>
      <w:tr w:rsidR="00EF1B4B" w:rsidRPr="00CD334F" w:rsidTr="00950B94"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C</w:t>
            </w:r>
          </w:p>
        </w:tc>
        <w:tc>
          <w:tcPr>
            <w:tcW w:w="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C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C</w:t>
            </w:r>
          </w:p>
        </w:tc>
      </w:tr>
      <w:tr w:rsidR="00EF1B4B" w:rsidRPr="00CD334F" w:rsidTr="00950B94"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rly stage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vanced stages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rly stage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vanced stages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rly stages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vanced stages</w:t>
            </w:r>
          </w:p>
        </w:tc>
      </w:tr>
      <w:tr w:rsidR="00EF1B4B" w:rsidRPr="00CD334F" w:rsidTr="00950B94"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-year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.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.2</w:t>
            </w:r>
          </w:p>
        </w:tc>
      </w:tr>
      <w:tr w:rsidR="00EF1B4B" w:rsidRPr="00CD334F" w:rsidTr="00950B94"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-year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0</w:t>
            </w:r>
          </w:p>
        </w:tc>
      </w:tr>
      <w:tr w:rsidR="00EF1B4B" w:rsidRPr="00CD334F" w:rsidTr="00950B94"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-year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7</w:t>
            </w:r>
          </w:p>
        </w:tc>
        <w:tc>
          <w:tcPr>
            <w:tcW w:w="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1B4B" w:rsidRPr="00CD334F" w:rsidRDefault="00EF1B4B" w:rsidP="00950B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</w:t>
            </w:r>
          </w:p>
        </w:tc>
      </w:tr>
    </w:tbl>
    <w:p w:rsidR="00805517" w:rsidRPr="00CD334F" w:rsidRDefault="00BD10B5" w:rsidP="003568EA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sectPr w:rsidR="00805517" w:rsidRPr="00CD334F" w:rsidSect="00A8587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A70228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HCC, Hepatocellular carcinoma; 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IC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intrahepatic 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CH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ombined hepatocellular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>.</w:t>
      </w:r>
    </w:p>
    <w:p w:rsidR="002A6666" w:rsidRPr="00CD334F" w:rsidRDefault="002A6666" w:rsidP="002A6666">
      <w:pPr>
        <w:rPr>
          <w:rFonts w:ascii="Times New Roman" w:eastAsia="等线" w:hAnsi="Times New Roman"/>
          <w:b/>
          <w:bCs/>
          <w:kern w:val="0"/>
          <w:sz w:val="20"/>
          <w:szCs w:val="20"/>
        </w:rPr>
      </w:pP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lastRenderedPageBreak/>
        <w:t>Supplementary Table 5</w:t>
      </w:r>
      <w:r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t>. Univariate and multivariate Cox regression analysis of prognostic factors for post-operative survival in ICC patients</w:t>
      </w:r>
    </w:p>
    <w:tbl>
      <w:tblPr>
        <w:tblW w:w="83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2"/>
        <w:gridCol w:w="2304"/>
        <w:gridCol w:w="1559"/>
        <w:gridCol w:w="851"/>
        <w:gridCol w:w="1724"/>
        <w:gridCol w:w="827"/>
      </w:tblGrid>
      <w:tr w:rsidR="00C210BE" w:rsidRPr="00CD334F" w:rsidTr="004D57B5">
        <w:trPr>
          <w:trHeight w:val="857"/>
        </w:trPr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BE" w:rsidRPr="00CD334F" w:rsidRDefault="00C210BE" w:rsidP="007D1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BE" w:rsidRPr="00CD334F" w:rsidRDefault="00C210BE" w:rsidP="004D57B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. (%) of participant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n</w:t>
            </w: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2,963)</w:t>
            </w:r>
            <w:r w:rsidR="004D57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0BE" w:rsidRPr="00CD334F" w:rsidRDefault="00C210BE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ariate analysis HR (95% 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BE" w:rsidRPr="00CD334F" w:rsidRDefault="00C210BE" w:rsidP="007D1BE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0BE" w:rsidRPr="00CD334F" w:rsidRDefault="00C210BE" w:rsidP="00C210B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ultivariate analysis HR (95% CI) </w:t>
            </w: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0BE" w:rsidRPr="00CD334F" w:rsidRDefault="00C210BE" w:rsidP="007D1BE9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 (3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 (6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66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 (5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6 (0.48-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 (3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 (0.30-3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 (0.53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 (7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 (0.56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DNA (copies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 (7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5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2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0.95-2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 (7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 (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0.81-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4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9 (1.03-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03-2.7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</w:t>
            </w: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sA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0.91-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 (8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1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(0.68-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 (8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(1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 (0.43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≤ 7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 (8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 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 (0.68-1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 (9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 (1.08-1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 (6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&gt;3.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 (3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 (0.60-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 (5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4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(0.78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 (9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 (0.32-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 (8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 (1.12-3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 (9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 (0.18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1501DF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501DF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&amp;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 (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 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1.18-3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3 (1.32-4.0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 (8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 (0.64-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-operative T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 (0.46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 (9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 (0.04-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</w:t>
            </w:r>
            <w:r w:rsid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-operative RF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285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 (96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6666" w:rsidRPr="00CD334F" w:rsidTr="004D57B5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3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 (0.17-1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666" w:rsidRPr="00CD334F" w:rsidRDefault="002A6666" w:rsidP="007D1B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A6666" w:rsidRPr="00CD334F" w:rsidRDefault="002A6666" w:rsidP="002A6666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D334F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CD334F">
        <w:rPr>
          <w:rFonts w:ascii="Times New Roman" w:eastAsia="宋体" w:hAnsi="Times New Roman" w:cs="Times New Roman"/>
          <w:sz w:val="20"/>
          <w:szCs w:val="20"/>
        </w:rPr>
        <w:t>Some data do not sum up to the total number for the existence of missing data.</w:t>
      </w:r>
    </w:p>
    <w:p w:rsidR="002A6666" w:rsidRPr="00CD334F" w:rsidRDefault="002A6666" w:rsidP="002A6666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D334F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CD334F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CD334F"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 xml:space="preserve">final model selection was carried out by a backward </w:t>
      </w:r>
      <w:r w:rsidR="00CF4052"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>stepwise</w:t>
      </w:r>
      <w:r w:rsidRPr="00CD334F"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 xml:space="preserve"> selection procedure with the Akaike information criterion. </w:t>
      </w:r>
      <w:r w:rsidRPr="00CD334F">
        <w:rPr>
          <w:rFonts w:ascii="Times New Roman" w:eastAsia="宋体" w:hAnsi="Times New Roman" w:cs="Times New Roman"/>
          <w:sz w:val="20"/>
          <w:szCs w:val="20"/>
        </w:rPr>
        <w:t>Only significant (</w:t>
      </w:r>
      <w:r w:rsidRPr="00CD334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CD334F">
        <w:rPr>
          <w:rFonts w:ascii="Times New Roman" w:eastAsia="宋体" w:hAnsi="Times New Roman" w:cs="Times New Roman"/>
          <w:sz w:val="20"/>
          <w:szCs w:val="20"/>
        </w:rPr>
        <w:t>&lt;0.05) covariates in univariate analysis were included.</w:t>
      </w:r>
    </w:p>
    <w:p w:rsidR="002A6666" w:rsidRPr="00CD334F" w:rsidRDefault="00BD10B5" w:rsidP="002A6666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ICC, </w:t>
      </w:r>
      <w:r w:rsidRPr="00BD10B5">
        <w:rPr>
          <w:rFonts w:ascii="Times New Roman" w:eastAsia="等线" w:hAnsi="Times New Roman" w:cs="Times New Roman"/>
          <w:bCs/>
          <w:kern w:val="0"/>
          <w:sz w:val="20"/>
          <w:szCs w:val="20"/>
        </w:rPr>
        <w:t>intrahepatic cholangiocarcinoma</w:t>
      </w:r>
      <w:r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; </w:t>
      </w:r>
      <w:r w:rsidR="002A6666" w:rsidRPr="00CD334F">
        <w:rPr>
          <w:rFonts w:ascii="Times New Roman" w:eastAsia="宋体" w:hAnsi="Times New Roman" w:cs="Times New Roman"/>
          <w:sz w:val="20"/>
          <w:szCs w:val="20"/>
        </w:rPr>
        <w:t>HR, hazard ratio; CI, confidence interval; HBV</w:t>
      </w:r>
      <w:r>
        <w:rPr>
          <w:rFonts w:ascii="Times New Roman" w:eastAsia="宋体" w:hAnsi="Times New Roman" w:cs="Times New Roman"/>
          <w:sz w:val="20"/>
          <w:szCs w:val="20"/>
        </w:rPr>
        <w:t>, hepatitis B virus; AFP, alpha-</w:t>
      </w:r>
      <w:r w:rsidR="002A6666" w:rsidRPr="00CD334F">
        <w:rPr>
          <w:rFonts w:ascii="Times New Roman" w:eastAsia="宋体" w:hAnsi="Times New Roman" w:cs="Times New Roman"/>
          <w:sz w:val="20"/>
          <w:szCs w:val="20"/>
        </w:rPr>
        <w:t xml:space="preserve">fetoprotein; CA19-9, carbohydrate antigen 19-9; HBsAg, hepatitis B surface antigen; HBeAg, hepatitis B e antigen; anti-HCV, hepatitis C </w:t>
      </w:r>
      <w:r w:rsidR="00207788">
        <w:rPr>
          <w:rFonts w:ascii="Times New Roman" w:eastAsia="宋体" w:hAnsi="Times New Roman" w:cs="Times New Roman"/>
          <w:sz w:val="20"/>
          <w:szCs w:val="20"/>
        </w:rPr>
        <w:t xml:space="preserve">virus antibody; NLR, </w:t>
      </w:r>
      <w:r w:rsidR="00FD524E">
        <w:rPr>
          <w:rFonts w:ascii="Times New Roman" w:eastAsia="宋体" w:hAnsi="Times New Roman" w:cs="Times New Roman"/>
          <w:sz w:val="20"/>
          <w:szCs w:val="20"/>
        </w:rPr>
        <w:t>neutrophil-lymphocyte ratio</w:t>
      </w:r>
      <w:r w:rsidR="002A6666" w:rsidRPr="00CD334F">
        <w:rPr>
          <w:rFonts w:ascii="Times New Roman" w:eastAsia="宋体" w:hAnsi="Times New Roman" w:cs="Times New Roman"/>
          <w:sz w:val="20"/>
          <w:szCs w:val="20"/>
        </w:rPr>
        <w:t xml:space="preserve">; PLR, </w:t>
      </w:r>
      <w:r w:rsidR="00FD524E">
        <w:rPr>
          <w:rFonts w:ascii="Times New Roman" w:eastAsia="宋体" w:hAnsi="Times New Roman" w:cs="Times New Roman"/>
          <w:sz w:val="20"/>
          <w:szCs w:val="20"/>
        </w:rPr>
        <w:t>platelet-lymphocyte</w:t>
      </w:r>
      <w:r w:rsidR="002A6666" w:rsidRPr="00CD334F">
        <w:rPr>
          <w:rFonts w:ascii="Times New Roman" w:eastAsia="宋体" w:hAnsi="Times New Roman" w:cs="Times New Roman"/>
          <w:sz w:val="20"/>
          <w:szCs w:val="20"/>
        </w:rPr>
        <w:t xml:space="preserve"> ratio; </w:t>
      </w:r>
      <w:r w:rsidR="00FD524E">
        <w:rPr>
          <w:rFonts w:ascii="Times New Roman" w:eastAsia="宋体" w:hAnsi="Times New Roman" w:cs="Times New Roman"/>
          <w:sz w:val="20"/>
          <w:szCs w:val="20"/>
        </w:rPr>
        <w:t xml:space="preserve">BCLC, </w:t>
      </w:r>
      <w:r w:rsidR="00FD524E" w:rsidRPr="00BD10B5">
        <w:rPr>
          <w:rFonts w:ascii="Times New Roman" w:hAnsi="Times New Roman" w:cs="Times New Roman"/>
          <w:sz w:val="20"/>
          <w:szCs w:val="20"/>
        </w:rPr>
        <w:t>Barcelona Clinic Liver Cancer</w:t>
      </w:r>
      <w:r w:rsidR="00FD524E">
        <w:rPr>
          <w:rFonts w:ascii="Times New Roman" w:hAnsi="Times New Roman" w:cs="Times New Roman"/>
          <w:sz w:val="20"/>
          <w:szCs w:val="20"/>
        </w:rPr>
        <w:t>;</w:t>
      </w:r>
      <w:r w:rsidR="00FD524E" w:rsidRPr="00CD334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A6666" w:rsidRPr="00CD334F">
        <w:rPr>
          <w:rFonts w:ascii="Times New Roman" w:eastAsia="宋体" w:hAnsi="Times New Roman" w:cs="Times New Roman"/>
          <w:sz w:val="20"/>
          <w:szCs w:val="20"/>
        </w:rPr>
        <w:t>MVI, microvascular invasion; TACE, transarterial chemoembolization; RFA, radiofrequency ablation.</w:t>
      </w:r>
    </w:p>
    <w:p w:rsidR="002A6666" w:rsidRPr="00CD334F" w:rsidRDefault="002A666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D334F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96FF4" w:rsidRPr="00CD334F" w:rsidRDefault="00D96FF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D334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6. </w:t>
      </w: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Univariate and multivariate Cox regression analysis of prognostic factor</w:t>
      </w:r>
      <w:r w:rsidR="00914FD0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 for postoperative survival in </w:t>
      </w:r>
      <w:r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HCC patients</w:t>
      </w:r>
      <w:r w:rsidR="00A47959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C52D95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>sero</w:t>
      </w:r>
      <w:r w:rsidR="00A47959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positive </w:t>
      </w:r>
      <w:r w:rsidR="00C52D95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 xml:space="preserve">for </w:t>
      </w:r>
      <w:r w:rsidR="00A47959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HBsAg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34"/>
        <w:gridCol w:w="2135"/>
        <w:gridCol w:w="779"/>
        <w:gridCol w:w="2277"/>
        <w:gridCol w:w="779"/>
      </w:tblGrid>
      <w:tr w:rsidR="00FF68BB" w:rsidRPr="00FF68BB" w:rsidTr="00FF68BB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ariate analysis HR  (95% CI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ultivariate analysis HR  (95% CI) </w:t>
            </w:r>
            <w:r w:rsidR="00CF4052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F68BB" w:rsidRPr="00FF68BB" w:rsidTr="00FF68BB">
        <w:trPr>
          <w:trHeight w:val="3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0.95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 (0.7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 (0.71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8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2 (0.90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8 (1.71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4 (1.40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 (1.12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7 (1.07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dete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tec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 (1.34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 (1.17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H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 (0.69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 (1.01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≤ 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gt; 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 (1.0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 (0.95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1.32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 (1.16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 (1.27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 (1.80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7 (1.16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3 (1.42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6 (1.0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 (0.55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 (0.55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-Pug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 (1.22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&amp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6 (1.89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 (1.24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3 (1.88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49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-operative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 (1.04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 (0.39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Cs w:val="21"/>
              </w:rPr>
              <w:t>0.52 (0.38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-operative R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68BB" w:rsidRPr="00FF68BB" w:rsidTr="00FF68B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 (0.53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 (0.52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8BB" w:rsidRPr="00FF68BB" w:rsidRDefault="00FF68BB" w:rsidP="00FF68B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F68B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:rsidR="00D96FF4" w:rsidRDefault="00D96FF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F7002E" w:rsidRPr="00CD334F" w:rsidRDefault="00CF4052" w:rsidP="00F7002E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="00F7002E" w:rsidRPr="00CD334F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="00F7002E" w:rsidRPr="00CD334F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F7002E" w:rsidRPr="00CD334F"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 xml:space="preserve">final model selection was carried out by a backward </w:t>
      </w:r>
      <w:r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>stepwise</w:t>
      </w:r>
      <w:r w:rsidR="00F7002E" w:rsidRPr="00CD334F">
        <w:rPr>
          <w:rFonts w:ascii="Times New Roman" w:eastAsia="等线" w:hAnsi="Times New Roman" w:cs="Times New Roman"/>
          <w:bCs/>
          <w:iCs/>
          <w:kern w:val="0"/>
          <w:sz w:val="20"/>
          <w:szCs w:val="20"/>
        </w:rPr>
        <w:t xml:space="preserve"> selection procedure with the Akaike information criterion. </w:t>
      </w:r>
      <w:r w:rsidR="00F7002E" w:rsidRPr="00CD334F">
        <w:rPr>
          <w:rFonts w:ascii="Times New Roman" w:eastAsia="宋体" w:hAnsi="Times New Roman" w:cs="Times New Roman"/>
          <w:sz w:val="20"/>
          <w:szCs w:val="20"/>
        </w:rPr>
        <w:t>Only significant (</w:t>
      </w:r>
      <w:r w:rsidR="00F7002E" w:rsidRPr="00CD334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="00F7002E" w:rsidRPr="00CD334F">
        <w:rPr>
          <w:rFonts w:ascii="Times New Roman" w:eastAsia="宋体" w:hAnsi="Times New Roman" w:cs="Times New Roman"/>
          <w:sz w:val="20"/>
          <w:szCs w:val="20"/>
        </w:rPr>
        <w:t>&lt;0.05) covariates in univariate analysis were included.</w:t>
      </w:r>
    </w:p>
    <w:p w:rsidR="00F7002E" w:rsidRPr="00CD334F" w:rsidRDefault="00A47959" w:rsidP="00F7002E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D334F">
        <w:rPr>
          <w:rFonts w:ascii="Times New Roman" w:eastAsia="宋体" w:hAnsi="Times New Roman" w:cs="Times New Roman"/>
          <w:sz w:val="20"/>
          <w:szCs w:val="20"/>
        </w:rPr>
        <w:t xml:space="preserve">HBsAg, hepatitis B surface antigen; </w:t>
      </w:r>
      <w:r w:rsidR="00F7002E" w:rsidRPr="00CD334F">
        <w:rPr>
          <w:rFonts w:ascii="Times New Roman" w:eastAsia="宋体" w:hAnsi="Times New Roman" w:cs="Times New Roman"/>
          <w:sz w:val="20"/>
          <w:szCs w:val="20"/>
        </w:rPr>
        <w:t xml:space="preserve">HR, hazard ratio; CI, confidence interval; HBV, hepatitis B virus; AFP, alpha fetoprotein; CA19-9, carbohydrate antigen 19-9; HBeAg, hepatitis B e antigen; HBcAb, hepatitis B core antibody; anti-HCV, hepatitis C virus antibody; NLR, neutrophil to lymphocyte ratio; PLR, platelet to lymphocyte ratio; </w:t>
      </w:r>
      <w:r w:rsidR="00732334">
        <w:rPr>
          <w:rFonts w:ascii="Times New Roman" w:eastAsia="宋体" w:hAnsi="Times New Roman" w:cs="Times New Roman"/>
          <w:sz w:val="20"/>
          <w:szCs w:val="20"/>
        </w:rPr>
        <w:t xml:space="preserve">BCLC, </w:t>
      </w:r>
      <w:r w:rsidR="00732334" w:rsidRPr="00BD10B5">
        <w:rPr>
          <w:rFonts w:ascii="Times New Roman" w:hAnsi="Times New Roman" w:cs="Times New Roman"/>
          <w:sz w:val="20"/>
          <w:szCs w:val="20"/>
        </w:rPr>
        <w:t>Barcelona Clinic Liver Cancer</w:t>
      </w:r>
      <w:r w:rsidR="00732334">
        <w:rPr>
          <w:rFonts w:ascii="Times New Roman" w:hAnsi="Times New Roman" w:cs="Times New Roman"/>
          <w:sz w:val="20"/>
          <w:szCs w:val="20"/>
        </w:rPr>
        <w:t xml:space="preserve">; </w:t>
      </w:r>
      <w:r w:rsidR="00F7002E" w:rsidRPr="00CD334F">
        <w:rPr>
          <w:rFonts w:ascii="Times New Roman" w:eastAsia="宋体" w:hAnsi="Times New Roman" w:cs="Times New Roman"/>
          <w:sz w:val="20"/>
          <w:szCs w:val="20"/>
        </w:rPr>
        <w:t>MVI, microvascular invasion; TACE, transarterial chemoembolization; RFA, radiofrequency ablation.</w:t>
      </w:r>
    </w:p>
    <w:p w:rsidR="00F7002E" w:rsidRPr="00F7002E" w:rsidRDefault="00F7002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D96FF4" w:rsidRPr="00CD334F" w:rsidRDefault="00D96FF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D334F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96FF4" w:rsidRPr="00CD334F" w:rsidRDefault="00D96FF4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54F6A" w:rsidRPr="00CD334F" w:rsidRDefault="00C54F6A" w:rsidP="00C54F6A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CD334F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F7002E">
        <w:rPr>
          <w:rFonts w:ascii="Times New Roman" w:hAnsi="Times New Roman" w:cs="Times New Roman"/>
          <w:b/>
          <w:sz w:val="20"/>
          <w:szCs w:val="20"/>
        </w:rPr>
        <w:t>7</w:t>
      </w:r>
      <w:r w:rsidRPr="00CD334F">
        <w:rPr>
          <w:rFonts w:ascii="Times New Roman" w:hAnsi="Times New Roman" w:cs="Times New Roman"/>
          <w:b/>
          <w:sz w:val="20"/>
          <w:szCs w:val="20"/>
        </w:rPr>
        <w:t>. Comparison of demographical and clinical characteristics between training cohort and validation cohort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67"/>
        <w:gridCol w:w="2307"/>
        <w:gridCol w:w="2462"/>
        <w:gridCol w:w="666"/>
      </w:tblGrid>
      <w:tr w:rsidR="00C54F6A" w:rsidRPr="00CD334F" w:rsidTr="00C54F6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ining cohort (N=14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idation cohort (N=148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tio (M: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7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9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2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6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46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9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210BE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210BE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0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0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210BE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10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7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2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ultras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0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2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8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7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4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rhosis (patholog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9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4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5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3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6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F84B4F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egative</w:t>
            </w:r>
            <w:r w:rsidR="00C54F6A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&lt;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2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0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2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F84B4F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  <w:r w:rsidR="00C54F6A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≥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6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0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9-9 (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 (&lt;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2 (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2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 (≥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s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D50D2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2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1 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0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0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73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2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c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3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5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2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V DNA (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detectable (&lt;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3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0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4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tectable (≥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8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9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4 (10.4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 (10.5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7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0 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7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 (15</w:t>
            </w:r>
            <w:r w:rsidR="001501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(4.0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(4.0-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≤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5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2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&g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3 (40.0-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8 (39.2-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&gt;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2 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5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6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 (1.5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 (1.5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4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3 (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</w:t>
            </w:r>
            <w:r w:rsidR="00D50D2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1 (75.1-1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 (74.7-1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5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0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7</w:t>
            </w: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7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0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 (2.5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 (2.5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4</w:t>
            </w: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4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1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1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1 (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0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9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4</w:t>
            </w: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3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2</w:t>
            </w: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1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9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2A666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2A6666"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amp;</w:t>
            </w: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2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3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37</w:t>
            </w: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3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8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54F6A" w:rsidRPr="00CD334F" w:rsidTr="00C54F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9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8 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6</w:t>
            </w:r>
          </w:p>
        </w:tc>
      </w:tr>
      <w:tr w:rsidR="00C54F6A" w:rsidRPr="00CD334F" w:rsidTr="00C54F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4 (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7 (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F6A" w:rsidRPr="00CD334F" w:rsidRDefault="00C54F6A" w:rsidP="00C54F6A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CD334F">
              <w:rPr>
                <w:rFonts w:ascii="Calibri" w:eastAsia="等线" w:hAnsi="Calibri" w:cs="Calibri"/>
                <w:kern w:val="0"/>
                <w:szCs w:val="21"/>
              </w:rPr>
              <w:t xml:space="preserve">　</w:t>
            </w:r>
          </w:p>
        </w:tc>
      </w:tr>
    </w:tbl>
    <w:p w:rsidR="00C210BE" w:rsidRPr="00CD334F" w:rsidRDefault="00C210BE" w:rsidP="00C210BE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IQR, </w:t>
      </w:r>
      <w:r w:rsidRPr="00CD334F">
        <w:rPr>
          <w:rFonts w:ascii="Times New Roman" w:hAnsi="Times New Roman" w:cs="Times New Roman"/>
          <w:sz w:val="20"/>
          <w:szCs w:val="20"/>
        </w:rPr>
        <w:t>interquartile ran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D334F">
        <w:rPr>
          <w:rFonts w:ascii="Times New Roman" w:eastAsia="宋体" w:hAnsi="Times New Roman" w:cs="Times New Roman"/>
          <w:sz w:val="20"/>
          <w:szCs w:val="20"/>
        </w:rPr>
        <w:t xml:space="preserve"> AFP, alpha fetoprotein;</w:t>
      </w:r>
      <w:r w:rsidR="00CF405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34F">
        <w:rPr>
          <w:rFonts w:ascii="Times New Roman" w:eastAsia="宋体" w:hAnsi="Times New Roman" w:cs="Times New Roman"/>
          <w:sz w:val="20"/>
          <w:szCs w:val="20"/>
        </w:rPr>
        <w:t xml:space="preserve">HBsAg, hepatitis B surface antigen; </w:t>
      </w:r>
      <w:r w:rsidR="00CF4052" w:rsidRPr="00CD334F">
        <w:rPr>
          <w:rFonts w:ascii="Times New Roman" w:eastAsia="宋体" w:hAnsi="Times New Roman" w:cs="Times New Roman"/>
          <w:sz w:val="20"/>
          <w:szCs w:val="20"/>
        </w:rPr>
        <w:t xml:space="preserve">HBeAg, hepatitis B e antigen; </w:t>
      </w:r>
      <w:r w:rsidRPr="00CD334F">
        <w:rPr>
          <w:rFonts w:ascii="Times New Roman" w:eastAsia="宋体" w:hAnsi="Times New Roman" w:cs="Times New Roman"/>
          <w:sz w:val="20"/>
          <w:szCs w:val="20"/>
        </w:rPr>
        <w:t xml:space="preserve">HR, hazard ratio; CI, confidence interval; HBV, hepatitis B virus; CA19-9, carbohydrate antigen 19-9; HBcAb, hepatitis B core antibody; anti-HCV, hepatitis C virus antibody; NLR, neutrophil to lymphocyte ratio; PLR, platelet to lymphocyte ratio; </w:t>
      </w:r>
      <w:r w:rsidR="00CD4D1B">
        <w:rPr>
          <w:rFonts w:ascii="Times New Roman" w:eastAsia="宋体" w:hAnsi="Times New Roman" w:cs="Times New Roman"/>
          <w:sz w:val="20"/>
          <w:szCs w:val="20"/>
        </w:rPr>
        <w:t xml:space="preserve">BCLC, </w:t>
      </w:r>
      <w:r w:rsidR="00CD4D1B" w:rsidRPr="00BD10B5">
        <w:rPr>
          <w:rFonts w:ascii="Times New Roman" w:hAnsi="Times New Roman" w:cs="Times New Roman"/>
          <w:sz w:val="20"/>
          <w:szCs w:val="20"/>
        </w:rPr>
        <w:t>Barcelona Clinic Liver Cancer</w:t>
      </w:r>
      <w:r w:rsidR="00CD4D1B">
        <w:rPr>
          <w:rFonts w:ascii="Times New Roman" w:hAnsi="Times New Roman" w:cs="Times New Roman"/>
          <w:sz w:val="20"/>
          <w:szCs w:val="20"/>
        </w:rPr>
        <w:t>;</w:t>
      </w:r>
      <w:r w:rsidR="00CD4D1B" w:rsidRPr="00CD334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34F">
        <w:rPr>
          <w:rFonts w:ascii="Times New Roman" w:eastAsia="宋体" w:hAnsi="Times New Roman" w:cs="Times New Roman"/>
          <w:sz w:val="20"/>
          <w:szCs w:val="20"/>
        </w:rPr>
        <w:t>MVI, microvascular invasion.</w:t>
      </w:r>
    </w:p>
    <w:p w:rsidR="00C210BE" w:rsidRPr="00CD334F" w:rsidRDefault="00C210BE" w:rsidP="00C54F6A">
      <w:pPr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sectPr w:rsidR="00C210BE" w:rsidRPr="00CD334F" w:rsidSect="007D1BE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85870" w:rsidRPr="00CD334F" w:rsidRDefault="00B96134" w:rsidP="00A85870">
      <w:pPr>
        <w:widowControl/>
        <w:jc w:val="left"/>
        <w:rPr>
          <w:rFonts w:ascii="Times New Roman" w:hAnsi="Times New Roman"/>
          <w:sz w:val="20"/>
          <w:szCs w:val="20"/>
        </w:rPr>
      </w:pPr>
      <w:r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lastRenderedPageBreak/>
        <w:t>Supplementary</w:t>
      </w:r>
      <w:r w:rsidR="00A85870" w:rsidRPr="00CD334F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A85870"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t>Table</w:t>
      </w:r>
      <w:r w:rsidR="00F7002E">
        <w:rPr>
          <w:rFonts w:ascii="Times New Roman" w:eastAsia="等线" w:hAnsi="Times New Roman"/>
          <w:b/>
          <w:bCs/>
          <w:kern w:val="0"/>
          <w:sz w:val="20"/>
          <w:szCs w:val="20"/>
        </w:rPr>
        <w:t xml:space="preserve"> 8</w:t>
      </w:r>
      <w:r w:rsidR="00A85870" w:rsidRPr="00CD334F">
        <w:rPr>
          <w:rFonts w:ascii="Times New Roman" w:eastAsia="等线" w:hAnsi="Times New Roman"/>
          <w:b/>
          <w:bCs/>
          <w:kern w:val="0"/>
          <w:sz w:val="20"/>
          <w:szCs w:val="20"/>
        </w:rPr>
        <w:t xml:space="preserve">. Univariate and multivariate Cox regression analysis of preoperative factors for postoperative survival in the training cohort (n=1482) </w:t>
      </w:r>
      <w:r w:rsidR="00A85870" w:rsidRPr="00CD334F">
        <w:rPr>
          <w:rFonts w:ascii="Times New Roman" w:eastAsia="等线" w:hAnsi="Times New Roman"/>
          <w:b/>
          <w:bCs/>
          <w:kern w:val="0"/>
          <w:sz w:val="20"/>
          <w:szCs w:val="20"/>
          <w:vertAlign w:val="superscript"/>
        </w:rPr>
        <w:t>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4"/>
        <w:gridCol w:w="2389"/>
        <w:gridCol w:w="779"/>
        <w:gridCol w:w="2131"/>
        <w:gridCol w:w="779"/>
      </w:tblGrid>
      <w:tr w:rsidR="00A85870" w:rsidRPr="00CD334F" w:rsidTr="00FD4747">
        <w:trPr>
          <w:trHeight w:val="333"/>
        </w:trPr>
        <w:tc>
          <w:tcPr>
            <w:tcW w:w="131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870" w:rsidRPr="00CD334F" w:rsidRDefault="00A85870" w:rsidP="00A8587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870" w:rsidRPr="00CD334F" w:rsidRDefault="00A85870" w:rsidP="00A85870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Multivariate analysis </w:t>
            </w: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85870" w:rsidRPr="00CD334F" w:rsidTr="00FD4747">
        <w:trPr>
          <w:trHeight w:val="300"/>
        </w:trPr>
        <w:tc>
          <w:tcPr>
            <w:tcW w:w="131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HR 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25 (0.96-1.6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4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40-59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91 (0.69-1.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hAnsi="Times New Roman"/>
                <w:kern w:val="0"/>
                <w:sz w:val="20"/>
                <w:szCs w:val="20"/>
              </w:rPr>
              <w:t>≥</w:t>
            </w: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90 (0.67-1.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Ultrasound cirrhosi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23 (1.04-1.4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28 (1.07-1.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8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Serum AFP (ng/mL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hAnsi="Times New Roman"/>
                <w:kern w:val="0"/>
                <w:sz w:val="20"/>
                <w:szCs w:val="20"/>
              </w:rPr>
              <w:t>≤</w:t>
            </w: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20-40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47 (1.17-1.8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42 (1.10-1.8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8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gt;400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2.50 (2.05-3.0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2.27 (1.81-2.8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HBsA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FD4747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FD4747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46 (1.12-1.9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HBeAg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D4747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18 (0.99-1.4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747" w:rsidRPr="00CD334F" w:rsidRDefault="00FD4747" w:rsidP="00FD4747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&amp;A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2.05 (1.72-2.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38 (1.07-1.7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Log10 CA19-9 (U/mL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18 (0.98-1.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Log10 HBV-DNA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14 (1.07-1.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9 (1.02-1.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15</w:t>
            </w: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Total bilirubin (μmol/L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0 (0.98-1.0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73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Direct bilirubin (μmol/L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0 (0.97-1.0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93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97 (0.95-0.9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1 (0.99-1.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02 (1.001-1.00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85870" w:rsidRPr="00CD334F" w:rsidTr="00FD4747">
        <w:trPr>
          <w:trHeight w:val="285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Tumor diameter (cm)</w:t>
            </w:r>
          </w:p>
        </w:tc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9 (1.07-1.11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1.06 (1.03-1.0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870" w:rsidRPr="00CD334F" w:rsidRDefault="00A85870" w:rsidP="00A85870">
            <w:pPr>
              <w:widowControl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CD334F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</w:tr>
    </w:tbl>
    <w:p w:rsidR="00A85870" w:rsidRPr="00CD334F" w:rsidRDefault="00A85870" w:rsidP="00A85870">
      <w:pPr>
        <w:jc w:val="left"/>
        <w:rPr>
          <w:rFonts w:ascii="Times New Roman" w:eastAsia="等线" w:hAnsi="Times New Roman"/>
          <w:kern w:val="0"/>
          <w:sz w:val="20"/>
          <w:szCs w:val="20"/>
        </w:rPr>
      </w:pPr>
      <w:r w:rsidRPr="00CD334F">
        <w:rPr>
          <w:rFonts w:ascii="Times New Roman" w:eastAsia="等线" w:hAnsi="Times New Roman"/>
          <w:kern w:val="0"/>
          <w:sz w:val="20"/>
          <w:szCs w:val="20"/>
          <w:vertAlign w:val="superscript"/>
        </w:rPr>
        <w:t>a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 xml:space="preserve"> Num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>bers of patients without intact information of c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>irrhosis, AFP, HBsAg, HBeAg, BCLC stage, CA19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>-9, HBV-DNA, t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 xml:space="preserve">otal Bilirubin, 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>d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 xml:space="preserve">irect Bilirubin, 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>a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>lbumin, N</w:t>
      </w:r>
      <w:r w:rsidR="00D94392">
        <w:rPr>
          <w:rFonts w:ascii="Times New Roman" w:eastAsia="等线" w:hAnsi="Times New Roman"/>
          <w:kern w:val="0"/>
          <w:sz w:val="20"/>
          <w:szCs w:val="20"/>
        </w:rPr>
        <w:t>LR, PLR, and t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>umor diameter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 xml:space="preserve"> were 95, 24, 19,19,</w:t>
      </w:r>
      <w:r w:rsidR="00444043">
        <w:rPr>
          <w:rFonts w:ascii="Times New Roman" w:eastAsia="等线" w:hAnsi="Times New Roman"/>
          <w:kern w:val="0"/>
          <w:sz w:val="20"/>
          <w:szCs w:val="20"/>
        </w:rPr>
        <w:t xml:space="preserve"> </w:t>
      </w:r>
      <w:r w:rsidRPr="00CD334F">
        <w:rPr>
          <w:rFonts w:ascii="Times New Roman" w:eastAsia="等线" w:hAnsi="Times New Roman"/>
          <w:kern w:val="0"/>
          <w:sz w:val="20"/>
          <w:szCs w:val="20"/>
        </w:rPr>
        <w:t>7, 85, 78, 61, 60, 69, 20, 18, and 11, respectively.</w:t>
      </w:r>
    </w:p>
    <w:p w:rsidR="00A85870" w:rsidRPr="00CD334F" w:rsidRDefault="00A85870" w:rsidP="00A85870">
      <w:pPr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r w:rsidRPr="00CD334F">
        <w:rPr>
          <w:rFonts w:ascii="Times New Roman" w:hAnsi="Times New Roman"/>
          <w:sz w:val="20"/>
          <w:szCs w:val="20"/>
          <w:vertAlign w:val="superscript"/>
        </w:rPr>
        <w:t>b</w:t>
      </w:r>
      <w:r w:rsidRPr="00CD334F">
        <w:rPr>
          <w:rFonts w:ascii="Times New Roman" w:hAnsi="Times New Roman"/>
          <w:sz w:val="20"/>
          <w:szCs w:val="20"/>
        </w:rPr>
        <w:t xml:space="preserve"> The </w:t>
      </w:r>
      <w:r w:rsidRPr="00CD334F">
        <w:rPr>
          <w:rFonts w:ascii="Times New Roman" w:eastAsia="等线" w:hAnsi="Times New Roman"/>
          <w:bCs/>
          <w:iCs/>
          <w:kern w:val="0"/>
          <w:sz w:val="20"/>
          <w:szCs w:val="20"/>
        </w:rPr>
        <w:t xml:space="preserve">final model selection was carried out by a backward </w:t>
      </w:r>
      <w:r w:rsidR="00CF4052">
        <w:rPr>
          <w:rFonts w:ascii="Times New Roman" w:eastAsia="等线" w:hAnsi="Times New Roman"/>
          <w:bCs/>
          <w:iCs/>
          <w:kern w:val="0"/>
          <w:sz w:val="20"/>
          <w:szCs w:val="20"/>
        </w:rPr>
        <w:t>stepwise</w:t>
      </w:r>
      <w:r w:rsidRPr="00CD334F">
        <w:rPr>
          <w:rFonts w:ascii="Times New Roman" w:eastAsia="等线" w:hAnsi="Times New Roman"/>
          <w:bCs/>
          <w:iCs/>
          <w:kern w:val="0"/>
          <w:sz w:val="20"/>
          <w:szCs w:val="20"/>
        </w:rPr>
        <w:t xml:space="preserve"> selection procedure with the Akaike information criterion. </w:t>
      </w:r>
      <w:r w:rsidRPr="00CD334F">
        <w:rPr>
          <w:rFonts w:ascii="Times New Roman" w:hAnsi="Times New Roman"/>
          <w:sz w:val="20"/>
          <w:szCs w:val="20"/>
        </w:rPr>
        <w:t>Only significant (</w:t>
      </w:r>
      <w:r w:rsidRPr="00CD334F">
        <w:rPr>
          <w:rFonts w:ascii="Times New Roman" w:hAnsi="Times New Roman"/>
          <w:i/>
          <w:sz w:val="20"/>
          <w:szCs w:val="20"/>
        </w:rPr>
        <w:t>P</w:t>
      </w:r>
      <w:r w:rsidRPr="00CD334F">
        <w:rPr>
          <w:rFonts w:ascii="Times New Roman" w:hAnsi="Times New Roman"/>
          <w:sz w:val="20"/>
          <w:szCs w:val="20"/>
        </w:rPr>
        <w:t>&lt;</w:t>
      </w:r>
      <w:r w:rsidR="00444043">
        <w:rPr>
          <w:rFonts w:ascii="Times New Roman" w:hAnsi="Times New Roman"/>
          <w:sz w:val="20"/>
          <w:szCs w:val="20"/>
        </w:rPr>
        <w:t>0</w:t>
      </w:r>
      <w:r w:rsidRPr="00CD334F">
        <w:rPr>
          <w:rFonts w:ascii="Times New Roman" w:hAnsi="Times New Roman"/>
          <w:sz w:val="20"/>
          <w:szCs w:val="20"/>
        </w:rPr>
        <w:t>.05) covariates in univariate analysis were included</w:t>
      </w:r>
      <w:r w:rsidR="00444043">
        <w:rPr>
          <w:rFonts w:ascii="Times New Roman" w:hAnsi="Times New Roman"/>
          <w:sz w:val="20"/>
          <w:szCs w:val="20"/>
        </w:rPr>
        <w:t>.</w:t>
      </w:r>
    </w:p>
    <w:p w:rsidR="00732334" w:rsidRPr="00CD334F" w:rsidRDefault="00444043" w:rsidP="00732334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D334F">
        <w:rPr>
          <w:rFonts w:ascii="Times New Roman" w:eastAsia="宋体" w:hAnsi="Times New Roman" w:cs="Times New Roman"/>
          <w:sz w:val="20"/>
          <w:szCs w:val="20"/>
        </w:rPr>
        <w:t>HR, hazard ratio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32334" w:rsidRPr="00CD334F">
        <w:rPr>
          <w:rFonts w:ascii="Times New Roman" w:eastAsia="宋体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eastAsia="宋体" w:hAnsi="Times New Roman" w:cs="Times New Roman"/>
          <w:sz w:val="20"/>
          <w:szCs w:val="20"/>
        </w:rPr>
        <w:t>AFP, alpha-</w:t>
      </w:r>
      <w:r w:rsidRPr="00CD334F">
        <w:rPr>
          <w:rFonts w:ascii="Times New Roman" w:eastAsia="宋体" w:hAnsi="Times New Roman" w:cs="Times New Roman"/>
          <w:sz w:val="20"/>
          <w:szCs w:val="20"/>
        </w:rPr>
        <w:t>fetoprotein; HBsAg, hepatitis B surface antigen; HBeAg, hepatitis B e antigen;</w:t>
      </w:r>
      <w:r>
        <w:rPr>
          <w:rFonts w:ascii="Times New Roman" w:eastAsia="宋体" w:hAnsi="Times New Roman" w:cs="Times New Roman"/>
          <w:sz w:val="20"/>
          <w:szCs w:val="20"/>
        </w:rPr>
        <w:t xml:space="preserve"> BCLC, </w:t>
      </w:r>
      <w:r w:rsidRPr="00BD10B5">
        <w:rPr>
          <w:rFonts w:ascii="Times New Roman" w:hAnsi="Times New Roman" w:cs="Times New Roman"/>
          <w:sz w:val="20"/>
          <w:szCs w:val="20"/>
        </w:rPr>
        <w:t>Barcelona Clinic Liver Cance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732334" w:rsidRPr="00CD334F">
        <w:rPr>
          <w:rFonts w:ascii="Times New Roman" w:eastAsia="宋体" w:hAnsi="Times New Roman" w:cs="Times New Roman"/>
          <w:sz w:val="20"/>
          <w:szCs w:val="20"/>
        </w:rPr>
        <w:t>CA19-9, carbohydrate antigen 19-9;</w:t>
      </w:r>
      <w:r w:rsidRPr="0044404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D334F">
        <w:rPr>
          <w:rFonts w:ascii="Times New Roman" w:eastAsia="宋体" w:hAnsi="Times New Roman" w:cs="Times New Roman"/>
          <w:sz w:val="20"/>
          <w:szCs w:val="20"/>
        </w:rPr>
        <w:t>HBV, hepatitis B virus;</w:t>
      </w:r>
      <w:r w:rsidR="00732334" w:rsidRPr="00CD334F">
        <w:rPr>
          <w:rFonts w:ascii="Times New Roman" w:eastAsia="宋体" w:hAnsi="Times New Roman" w:cs="Times New Roman"/>
          <w:sz w:val="20"/>
          <w:szCs w:val="20"/>
        </w:rPr>
        <w:t xml:space="preserve"> NLR, neutrophil to lymphocyte ratio; PLR, platelet to lymphocyte ratio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732334" w:rsidRPr="00CD334F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:rsidR="007E3816" w:rsidRPr="00732334" w:rsidRDefault="007E3816" w:rsidP="00A85870">
      <w:pPr>
        <w:jc w:val="left"/>
        <w:rPr>
          <w:rFonts w:ascii="Times New Roman" w:hAnsi="Times New Roman"/>
          <w:sz w:val="20"/>
          <w:szCs w:val="20"/>
        </w:rPr>
      </w:pPr>
    </w:p>
    <w:sectPr w:rsidR="007E3816" w:rsidRPr="00732334" w:rsidSect="00F148C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4CD" w:rsidRDefault="00A474CD" w:rsidP="00F72BE3">
      <w:r>
        <w:separator/>
      </w:r>
    </w:p>
  </w:endnote>
  <w:endnote w:type="continuationSeparator" w:id="0">
    <w:p w:rsidR="00A474CD" w:rsidRDefault="00A474CD" w:rsidP="00F7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4CD" w:rsidRDefault="00A474CD" w:rsidP="00F72BE3">
      <w:r>
        <w:separator/>
      </w:r>
    </w:p>
  </w:footnote>
  <w:footnote w:type="continuationSeparator" w:id="0">
    <w:p w:rsidR="00A474CD" w:rsidRDefault="00A474CD" w:rsidP="00F72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7A"/>
    <w:rsid w:val="00033E77"/>
    <w:rsid w:val="00055C7D"/>
    <w:rsid w:val="0006560E"/>
    <w:rsid w:val="00076675"/>
    <w:rsid w:val="000771A3"/>
    <w:rsid w:val="000945EE"/>
    <w:rsid w:val="000A5220"/>
    <w:rsid w:val="000D3B28"/>
    <w:rsid w:val="000F760F"/>
    <w:rsid w:val="0011652A"/>
    <w:rsid w:val="001255FA"/>
    <w:rsid w:val="00133503"/>
    <w:rsid w:val="00134C60"/>
    <w:rsid w:val="00136660"/>
    <w:rsid w:val="0014017A"/>
    <w:rsid w:val="001501DF"/>
    <w:rsid w:val="001952C6"/>
    <w:rsid w:val="001A357E"/>
    <w:rsid w:val="001C296D"/>
    <w:rsid w:val="001C5DB1"/>
    <w:rsid w:val="001D3B3A"/>
    <w:rsid w:val="001E43B0"/>
    <w:rsid w:val="00207788"/>
    <w:rsid w:val="00230BF5"/>
    <w:rsid w:val="002A6666"/>
    <w:rsid w:val="002B78BD"/>
    <w:rsid w:val="002D09DF"/>
    <w:rsid w:val="002E32E8"/>
    <w:rsid w:val="003208A9"/>
    <w:rsid w:val="00330B94"/>
    <w:rsid w:val="003346DF"/>
    <w:rsid w:val="00337BAC"/>
    <w:rsid w:val="00343733"/>
    <w:rsid w:val="00343E84"/>
    <w:rsid w:val="0034753D"/>
    <w:rsid w:val="003568EA"/>
    <w:rsid w:val="00371F10"/>
    <w:rsid w:val="003874B9"/>
    <w:rsid w:val="00387C4A"/>
    <w:rsid w:val="003A41C4"/>
    <w:rsid w:val="003D64A8"/>
    <w:rsid w:val="003E1F6A"/>
    <w:rsid w:val="003F4C74"/>
    <w:rsid w:val="00444043"/>
    <w:rsid w:val="004662D0"/>
    <w:rsid w:val="00485F83"/>
    <w:rsid w:val="00491C6D"/>
    <w:rsid w:val="0049616C"/>
    <w:rsid w:val="004D57B5"/>
    <w:rsid w:val="004D5D9F"/>
    <w:rsid w:val="00524A8A"/>
    <w:rsid w:val="00551491"/>
    <w:rsid w:val="005539C2"/>
    <w:rsid w:val="00570560"/>
    <w:rsid w:val="005805D4"/>
    <w:rsid w:val="005870F5"/>
    <w:rsid w:val="005A7758"/>
    <w:rsid w:val="005D3C55"/>
    <w:rsid w:val="005E0CF8"/>
    <w:rsid w:val="00656FED"/>
    <w:rsid w:val="00692247"/>
    <w:rsid w:val="006F4466"/>
    <w:rsid w:val="00713D99"/>
    <w:rsid w:val="007155AB"/>
    <w:rsid w:val="00715F15"/>
    <w:rsid w:val="00732334"/>
    <w:rsid w:val="00767DC5"/>
    <w:rsid w:val="007A1C91"/>
    <w:rsid w:val="007A74F2"/>
    <w:rsid w:val="007B4AD5"/>
    <w:rsid w:val="007D1BE9"/>
    <w:rsid w:val="007E3816"/>
    <w:rsid w:val="00805517"/>
    <w:rsid w:val="00841F88"/>
    <w:rsid w:val="008A0BB6"/>
    <w:rsid w:val="008A11A3"/>
    <w:rsid w:val="008A719A"/>
    <w:rsid w:val="008B3C3A"/>
    <w:rsid w:val="008F6538"/>
    <w:rsid w:val="00914FD0"/>
    <w:rsid w:val="00925000"/>
    <w:rsid w:val="00950B94"/>
    <w:rsid w:val="00970380"/>
    <w:rsid w:val="00990510"/>
    <w:rsid w:val="009B0908"/>
    <w:rsid w:val="00A06FD1"/>
    <w:rsid w:val="00A35B4E"/>
    <w:rsid w:val="00A474CD"/>
    <w:rsid w:val="00A47959"/>
    <w:rsid w:val="00A55327"/>
    <w:rsid w:val="00A57E9B"/>
    <w:rsid w:val="00A70228"/>
    <w:rsid w:val="00A74E97"/>
    <w:rsid w:val="00A85870"/>
    <w:rsid w:val="00AB0F70"/>
    <w:rsid w:val="00AB6A01"/>
    <w:rsid w:val="00AD0B6A"/>
    <w:rsid w:val="00B0057C"/>
    <w:rsid w:val="00B23585"/>
    <w:rsid w:val="00B4087F"/>
    <w:rsid w:val="00B43F5B"/>
    <w:rsid w:val="00B46129"/>
    <w:rsid w:val="00B615E1"/>
    <w:rsid w:val="00B61661"/>
    <w:rsid w:val="00B61C5E"/>
    <w:rsid w:val="00B62D88"/>
    <w:rsid w:val="00B750E6"/>
    <w:rsid w:val="00B96134"/>
    <w:rsid w:val="00BA1106"/>
    <w:rsid w:val="00BB41FB"/>
    <w:rsid w:val="00BD10B5"/>
    <w:rsid w:val="00BF16F0"/>
    <w:rsid w:val="00BF3A0C"/>
    <w:rsid w:val="00C11BA1"/>
    <w:rsid w:val="00C210BE"/>
    <w:rsid w:val="00C423D8"/>
    <w:rsid w:val="00C52D95"/>
    <w:rsid w:val="00C54F6A"/>
    <w:rsid w:val="00C77C1B"/>
    <w:rsid w:val="00CD334F"/>
    <w:rsid w:val="00CD4D1B"/>
    <w:rsid w:val="00CE0482"/>
    <w:rsid w:val="00CE71CE"/>
    <w:rsid w:val="00CF4052"/>
    <w:rsid w:val="00D50D28"/>
    <w:rsid w:val="00D910E4"/>
    <w:rsid w:val="00D91D17"/>
    <w:rsid w:val="00D9207F"/>
    <w:rsid w:val="00D94392"/>
    <w:rsid w:val="00D96FF4"/>
    <w:rsid w:val="00DC23AA"/>
    <w:rsid w:val="00DC2BC2"/>
    <w:rsid w:val="00DE3BB5"/>
    <w:rsid w:val="00DF1E18"/>
    <w:rsid w:val="00DF5D9A"/>
    <w:rsid w:val="00E06A97"/>
    <w:rsid w:val="00E16549"/>
    <w:rsid w:val="00E667D2"/>
    <w:rsid w:val="00E76A90"/>
    <w:rsid w:val="00EA0920"/>
    <w:rsid w:val="00EA0A33"/>
    <w:rsid w:val="00ED75AD"/>
    <w:rsid w:val="00EF1B4B"/>
    <w:rsid w:val="00F028FD"/>
    <w:rsid w:val="00F148C5"/>
    <w:rsid w:val="00F7002E"/>
    <w:rsid w:val="00F72BE3"/>
    <w:rsid w:val="00F77129"/>
    <w:rsid w:val="00F82B24"/>
    <w:rsid w:val="00F84B4F"/>
    <w:rsid w:val="00F9763B"/>
    <w:rsid w:val="00FD1FA0"/>
    <w:rsid w:val="00FD4747"/>
    <w:rsid w:val="00FD524E"/>
    <w:rsid w:val="00FE14B1"/>
    <w:rsid w:val="00FE52C8"/>
    <w:rsid w:val="00FF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2CD91"/>
  <w15:docId w15:val="{7D95545A-0C3B-4430-8411-E2292865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BE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2B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2BE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D5D9F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5D9F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6F2B4-D81A-49CC-9896-81CD76F6A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9</Pages>
  <Words>3319</Words>
  <Characters>18923</Characters>
  <Application>Microsoft Office Word</Application>
  <DocSecurity>0</DocSecurity>
  <Lines>157</Lines>
  <Paragraphs>44</Paragraphs>
  <ScaleCrop>false</ScaleCrop>
  <Company>微软中国</Company>
  <LinksUpToDate>false</LinksUpToDate>
  <CharactersWithSpaces>2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ngteng</dc:creator>
  <cp:lastModifiedBy>Fan Yang</cp:lastModifiedBy>
  <cp:revision>8</cp:revision>
  <dcterms:created xsi:type="dcterms:W3CDTF">2019-05-09T01:54:00Z</dcterms:created>
  <dcterms:modified xsi:type="dcterms:W3CDTF">2019-05-09T08:06:00Z</dcterms:modified>
</cp:coreProperties>
</file>